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0E69C" w14:textId="007B55B7" w:rsidR="00AA2A6E" w:rsidRDefault="002E01B4" w:rsidP="00AA2A6E">
      <w:pPr>
        <w:pStyle w:val="Caption"/>
        <w:rPr>
          <w:b w:val="0"/>
          <w:bCs w:val="0"/>
        </w:rPr>
      </w:pPr>
      <w:r w:rsidRPr="00A764FD">
        <w:t xml:space="preserve">Supplementary </w:t>
      </w:r>
      <w:r w:rsidR="006106BF" w:rsidRPr="00A764FD">
        <w:t>File 1</w:t>
      </w:r>
      <w:r w:rsidR="00AA2A6E" w:rsidRPr="00A764FD">
        <w:t>:</w:t>
      </w:r>
      <w:r w:rsidR="00AA2A6E" w:rsidRPr="00A764FD">
        <w:rPr>
          <w:b w:val="0"/>
          <w:bCs w:val="0"/>
        </w:rPr>
        <w:t xml:space="preserve"> Fidelity and feasibility considerations in designing the DVD intervention</w:t>
      </w:r>
    </w:p>
    <w:p w14:paraId="1693F8A4" w14:textId="77777777" w:rsidR="00A764FD" w:rsidRPr="00A764FD" w:rsidRDefault="00A764FD" w:rsidP="00A764FD">
      <w:pPr>
        <w:pStyle w:val="NoSpacing"/>
        <w:rPr>
          <w:lang w:val="en-AU"/>
        </w:rPr>
      </w:pPr>
    </w:p>
    <w:tbl>
      <w:tblPr>
        <w:tblStyle w:val="PlainTable2"/>
        <w:tblW w:w="5069" w:type="pct"/>
        <w:tblLook w:val="04A0" w:firstRow="1" w:lastRow="0" w:firstColumn="1" w:lastColumn="0" w:noHBand="0" w:noVBand="1"/>
      </w:tblPr>
      <w:tblGrid>
        <w:gridCol w:w="2412"/>
        <w:gridCol w:w="4252"/>
        <w:gridCol w:w="7087"/>
      </w:tblGrid>
      <w:tr w:rsidR="00AA2A6E" w:rsidRPr="00A764FD" w14:paraId="3D675F53" w14:textId="77777777" w:rsidTr="00832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7" w:type="pct"/>
          </w:tcPr>
          <w:p w14:paraId="74819D36" w14:textId="77777777" w:rsidR="00AA2A6E" w:rsidRPr="00A764FD" w:rsidRDefault="00AA2A6E" w:rsidP="000777E3">
            <w:pPr>
              <w:rPr>
                <w:rFonts w:cs="Times New Roman"/>
                <w:szCs w:val="24"/>
              </w:rPr>
            </w:pPr>
            <w:r w:rsidRPr="00A764FD">
              <w:rPr>
                <w:rFonts w:cs="Times New Roman"/>
                <w:szCs w:val="24"/>
              </w:rPr>
              <w:t>Intervention design</w:t>
            </w:r>
          </w:p>
        </w:tc>
        <w:tc>
          <w:tcPr>
            <w:tcW w:w="1546" w:type="pct"/>
          </w:tcPr>
          <w:p w14:paraId="2B7909D1" w14:textId="77777777" w:rsidR="00AA2A6E" w:rsidRPr="00A764FD" w:rsidRDefault="00AA2A6E" w:rsidP="000777E3">
            <w:pPr>
              <w:cnfStyle w:val="100000000000" w:firstRow="1" w:lastRow="0" w:firstColumn="0" w:lastColumn="0" w:oddVBand="0" w:evenVBand="0" w:oddHBand="0" w:evenHBand="0" w:firstRowFirstColumn="0" w:firstRowLastColumn="0" w:lastRowFirstColumn="0" w:lastRowLastColumn="0"/>
              <w:rPr>
                <w:rFonts w:cs="Times New Roman"/>
                <w:szCs w:val="24"/>
              </w:rPr>
            </w:pPr>
            <w:r w:rsidRPr="00A764FD">
              <w:rPr>
                <w:rFonts w:cs="Times New Roman"/>
                <w:szCs w:val="24"/>
              </w:rPr>
              <w:t>Technique used</w:t>
            </w:r>
          </w:p>
        </w:tc>
        <w:tc>
          <w:tcPr>
            <w:tcW w:w="2577" w:type="pct"/>
          </w:tcPr>
          <w:p w14:paraId="5D7A71AA" w14:textId="77777777" w:rsidR="00AA2A6E" w:rsidRPr="00A764FD" w:rsidRDefault="00AA2A6E" w:rsidP="000777E3">
            <w:pPr>
              <w:cnfStyle w:val="100000000000" w:firstRow="1" w:lastRow="0" w:firstColumn="0" w:lastColumn="0" w:oddVBand="0" w:evenVBand="0" w:oddHBand="0" w:evenHBand="0" w:firstRowFirstColumn="0" w:firstRowLastColumn="0" w:lastRowFirstColumn="0" w:lastRowLastColumn="0"/>
              <w:rPr>
                <w:rFonts w:cs="Times New Roman"/>
                <w:szCs w:val="24"/>
              </w:rPr>
            </w:pPr>
            <w:r w:rsidRPr="00A764FD">
              <w:rPr>
                <w:rFonts w:cs="Times New Roman"/>
                <w:szCs w:val="24"/>
              </w:rPr>
              <w:t>Consideration</w:t>
            </w:r>
          </w:p>
        </w:tc>
      </w:tr>
      <w:tr w:rsidR="00AA2A6E" w:rsidRPr="00A764FD" w14:paraId="53344D3D" w14:textId="77777777" w:rsidTr="00832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7" w:type="pct"/>
          </w:tcPr>
          <w:p w14:paraId="41C0C174" w14:textId="77777777" w:rsidR="00AA2A6E" w:rsidRPr="00A764FD" w:rsidRDefault="00AA2A6E" w:rsidP="000777E3">
            <w:pPr>
              <w:rPr>
                <w:rFonts w:cs="Times New Roman"/>
                <w:szCs w:val="24"/>
              </w:rPr>
            </w:pPr>
            <w:r w:rsidRPr="00A764FD">
              <w:rPr>
                <w:rFonts w:cs="Times New Roman"/>
                <w:szCs w:val="24"/>
              </w:rPr>
              <w:t>Exercises</w:t>
            </w:r>
          </w:p>
        </w:tc>
        <w:tc>
          <w:tcPr>
            <w:tcW w:w="1546" w:type="pct"/>
          </w:tcPr>
          <w:p w14:paraId="1ACA51DD" w14:textId="77777777" w:rsidR="00AA2A6E" w:rsidRPr="00A764FD" w:rsidRDefault="00AA2A6E" w:rsidP="000777E3">
            <w:pPr>
              <w:cnfStyle w:val="000000100000" w:firstRow="0" w:lastRow="0" w:firstColumn="0" w:lastColumn="0" w:oddVBand="0" w:evenVBand="0" w:oddHBand="1" w:evenHBand="0" w:firstRowFirstColumn="0" w:firstRowLastColumn="0" w:lastRowFirstColumn="0" w:lastRowLastColumn="0"/>
              <w:rPr>
                <w:rFonts w:cs="Times New Roman"/>
                <w:szCs w:val="24"/>
              </w:rPr>
            </w:pPr>
            <w:r w:rsidRPr="00A764FD">
              <w:rPr>
                <w:rFonts w:cs="Times New Roman"/>
                <w:szCs w:val="24"/>
              </w:rPr>
              <w:t>Individually tailored for each participant</w:t>
            </w:r>
          </w:p>
        </w:tc>
        <w:tc>
          <w:tcPr>
            <w:tcW w:w="2577" w:type="pct"/>
          </w:tcPr>
          <w:p w14:paraId="20896D56" w14:textId="349661CF" w:rsidR="00AA2A6E" w:rsidRPr="00A764FD" w:rsidRDefault="00456272" w:rsidP="00925536">
            <w:pPr>
              <w:cnfStyle w:val="000000100000" w:firstRow="0" w:lastRow="0" w:firstColumn="0" w:lastColumn="0" w:oddVBand="0" w:evenVBand="0" w:oddHBand="1" w:evenHBand="0" w:firstRowFirstColumn="0" w:firstRowLastColumn="0" w:lastRowFirstColumn="0" w:lastRowLastColumn="0"/>
              <w:rPr>
                <w:rFonts w:cs="Times New Roman"/>
                <w:szCs w:val="24"/>
              </w:rPr>
            </w:pPr>
            <w:r w:rsidRPr="00A764FD">
              <w:rPr>
                <w:rFonts w:cs="Times New Roman"/>
                <w:szCs w:val="24"/>
              </w:rPr>
              <w:t>An individual exercise program from a therapist</w:t>
            </w:r>
            <w:r w:rsidR="00D9152D" w:rsidRPr="00A764FD">
              <w:rPr>
                <w:rFonts w:cs="Times New Roman"/>
                <w:szCs w:val="24"/>
              </w:rPr>
              <w:t xml:space="preserve">. It </w:t>
            </w:r>
            <w:r w:rsidRPr="00A764FD">
              <w:rPr>
                <w:rFonts w:cs="Times New Roman"/>
                <w:szCs w:val="24"/>
              </w:rPr>
              <w:t>was p</w:t>
            </w:r>
            <w:r w:rsidR="00AA2A6E" w:rsidRPr="00A764FD">
              <w:rPr>
                <w:rFonts w:cs="Times New Roman"/>
                <w:szCs w:val="24"/>
              </w:rPr>
              <w:t xml:space="preserve">ersonally tailored </w:t>
            </w:r>
            <w:r w:rsidR="00391196" w:rsidRPr="00A764FD">
              <w:rPr>
                <w:rFonts w:cs="Times New Roman"/>
                <w:szCs w:val="24"/>
              </w:rPr>
              <w:t>to</w:t>
            </w:r>
            <w:r w:rsidR="00AA2A6E" w:rsidRPr="00A764FD">
              <w:rPr>
                <w:rFonts w:cs="Times New Roman"/>
                <w:szCs w:val="24"/>
              </w:rPr>
              <w:t xml:space="preserve"> </w:t>
            </w:r>
            <w:r w:rsidR="00A075E4" w:rsidRPr="00A764FD">
              <w:rPr>
                <w:rFonts w:cs="Times New Roman"/>
                <w:szCs w:val="24"/>
              </w:rPr>
              <w:t>meet the individual</w:t>
            </w:r>
            <w:r w:rsidR="006106BF" w:rsidRPr="00A764FD">
              <w:rPr>
                <w:rFonts w:cs="Times New Roman"/>
                <w:szCs w:val="24"/>
              </w:rPr>
              <w:t>'</w:t>
            </w:r>
            <w:r w:rsidR="00A075E4" w:rsidRPr="00A764FD">
              <w:rPr>
                <w:rFonts w:cs="Times New Roman"/>
                <w:szCs w:val="24"/>
              </w:rPr>
              <w:t xml:space="preserve">s </w:t>
            </w:r>
            <w:r w:rsidR="004F68A6" w:rsidRPr="00A764FD">
              <w:rPr>
                <w:rFonts w:cs="Times New Roman"/>
                <w:szCs w:val="24"/>
              </w:rPr>
              <w:t xml:space="preserve">goals, </w:t>
            </w:r>
            <w:r w:rsidR="00A075E4" w:rsidRPr="00A764FD">
              <w:rPr>
                <w:rFonts w:cs="Times New Roman"/>
                <w:szCs w:val="24"/>
              </w:rPr>
              <w:t xml:space="preserve">preferences, </w:t>
            </w:r>
            <w:r w:rsidR="004F68A6" w:rsidRPr="00A764FD">
              <w:rPr>
                <w:rFonts w:cs="Times New Roman"/>
                <w:szCs w:val="24"/>
              </w:rPr>
              <w:t>therapeutic needs</w:t>
            </w:r>
            <w:r w:rsidR="006106BF" w:rsidRPr="00A764FD">
              <w:rPr>
                <w:rFonts w:cs="Times New Roman"/>
                <w:szCs w:val="24"/>
              </w:rPr>
              <w:t>,</w:t>
            </w:r>
            <w:r w:rsidR="004F68A6" w:rsidRPr="00A764FD">
              <w:rPr>
                <w:rFonts w:cs="Times New Roman"/>
                <w:szCs w:val="24"/>
              </w:rPr>
              <w:t xml:space="preserve"> and </w:t>
            </w:r>
            <w:r w:rsidR="00AB3CEC" w:rsidRPr="00A764FD">
              <w:rPr>
                <w:rFonts w:cs="Times New Roman"/>
                <w:szCs w:val="24"/>
              </w:rPr>
              <w:t>baseline assessment findings</w:t>
            </w:r>
          </w:p>
        </w:tc>
      </w:tr>
      <w:tr w:rsidR="00AA2A6E" w:rsidRPr="00A764FD" w14:paraId="4C2A3B7C" w14:textId="77777777" w:rsidTr="00832638">
        <w:trPr>
          <w:trHeight w:val="567"/>
        </w:trPr>
        <w:tc>
          <w:tcPr>
            <w:cnfStyle w:val="001000000000" w:firstRow="0" w:lastRow="0" w:firstColumn="1" w:lastColumn="0" w:oddVBand="0" w:evenVBand="0" w:oddHBand="0" w:evenHBand="0" w:firstRowFirstColumn="0" w:firstRowLastColumn="0" w:lastRowFirstColumn="0" w:lastRowLastColumn="0"/>
            <w:tcW w:w="877" w:type="pct"/>
          </w:tcPr>
          <w:p w14:paraId="18840490" w14:textId="77777777" w:rsidR="00AA2A6E" w:rsidRPr="00A764FD" w:rsidRDefault="00AA2A6E" w:rsidP="000777E3">
            <w:pPr>
              <w:rPr>
                <w:rFonts w:cs="Times New Roman"/>
                <w:szCs w:val="24"/>
              </w:rPr>
            </w:pPr>
            <w:r w:rsidRPr="00A764FD">
              <w:rPr>
                <w:rFonts w:cs="Times New Roman"/>
                <w:szCs w:val="24"/>
              </w:rPr>
              <w:t>Exercise practice</w:t>
            </w:r>
          </w:p>
        </w:tc>
        <w:tc>
          <w:tcPr>
            <w:tcW w:w="1546" w:type="pct"/>
          </w:tcPr>
          <w:p w14:paraId="1BAFD544" w14:textId="1572EA57" w:rsidR="00AA2A6E" w:rsidRPr="00A764FD" w:rsidRDefault="00AA2A6E" w:rsidP="000777E3">
            <w:pPr>
              <w:cnfStyle w:val="000000000000" w:firstRow="0" w:lastRow="0" w:firstColumn="0" w:lastColumn="0" w:oddVBand="0" w:evenVBand="0" w:oddHBand="0" w:evenHBand="0" w:firstRowFirstColumn="0" w:firstRowLastColumn="0" w:lastRowFirstColumn="0" w:lastRowLastColumn="0"/>
              <w:rPr>
                <w:rFonts w:cs="Times New Roman"/>
                <w:szCs w:val="24"/>
              </w:rPr>
            </w:pPr>
            <w:r w:rsidRPr="00A764FD">
              <w:rPr>
                <w:rFonts w:cs="Times New Roman"/>
                <w:szCs w:val="24"/>
              </w:rPr>
              <w:t xml:space="preserve">Participant </w:t>
            </w:r>
            <w:r w:rsidR="002E01B4" w:rsidRPr="00A764FD">
              <w:rPr>
                <w:rFonts w:cs="Times New Roman"/>
                <w:szCs w:val="24"/>
              </w:rPr>
              <w:t>practi</w:t>
            </w:r>
            <w:r w:rsidR="006106BF" w:rsidRPr="00A764FD">
              <w:rPr>
                <w:rFonts w:cs="Times New Roman"/>
                <w:szCs w:val="24"/>
              </w:rPr>
              <w:t>c</w:t>
            </w:r>
            <w:r w:rsidR="002E01B4" w:rsidRPr="00A764FD">
              <w:rPr>
                <w:rFonts w:cs="Times New Roman"/>
                <w:szCs w:val="24"/>
              </w:rPr>
              <w:t>ed</w:t>
            </w:r>
            <w:r w:rsidRPr="00A764FD">
              <w:rPr>
                <w:rFonts w:cs="Times New Roman"/>
                <w:szCs w:val="24"/>
              </w:rPr>
              <w:t xml:space="preserve"> exercises</w:t>
            </w:r>
          </w:p>
        </w:tc>
        <w:tc>
          <w:tcPr>
            <w:tcW w:w="2577" w:type="pct"/>
          </w:tcPr>
          <w:p w14:paraId="53ADC34D" w14:textId="1AB8ECD3" w:rsidR="00AA2A6E" w:rsidRPr="00A764FD" w:rsidRDefault="00AA2A6E" w:rsidP="004E23B9">
            <w:pPr>
              <w:cnfStyle w:val="000000000000" w:firstRow="0" w:lastRow="0" w:firstColumn="0" w:lastColumn="0" w:oddVBand="0" w:evenVBand="0" w:oddHBand="0" w:evenHBand="0" w:firstRowFirstColumn="0" w:firstRowLastColumn="0" w:lastRowFirstColumn="0" w:lastRowLastColumn="0"/>
              <w:rPr>
                <w:rFonts w:cs="Times New Roman"/>
                <w:szCs w:val="24"/>
              </w:rPr>
            </w:pPr>
            <w:r w:rsidRPr="00A764FD">
              <w:rPr>
                <w:rFonts w:cs="Times New Roman"/>
                <w:szCs w:val="24"/>
              </w:rPr>
              <w:t>Participant</w:t>
            </w:r>
            <w:r w:rsidR="006106BF" w:rsidRPr="00A764FD">
              <w:rPr>
                <w:rFonts w:cs="Times New Roman"/>
                <w:szCs w:val="24"/>
              </w:rPr>
              <w:t>s</w:t>
            </w:r>
            <w:r w:rsidRPr="00A764FD">
              <w:rPr>
                <w:rFonts w:cs="Times New Roman"/>
                <w:szCs w:val="24"/>
              </w:rPr>
              <w:t xml:space="preserve"> </w:t>
            </w:r>
            <w:r w:rsidR="00236D3E" w:rsidRPr="00A764FD">
              <w:rPr>
                <w:rFonts w:cs="Times New Roman"/>
                <w:szCs w:val="24"/>
              </w:rPr>
              <w:t>practi</w:t>
            </w:r>
            <w:r w:rsidR="006106BF" w:rsidRPr="00A764FD">
              <w:rPr>
                <w:rFonts w:cs="Times New Roman"/>
                <w:szCs w:val="24"/>
              </w:rPr>
              <w:t>c</w:t>
            </w:r>
            <w:r w:rsidR="00236D3E" w:rsidRPr="00A764FD">
              <w:rPr>
                <w:rFonts w:cs="Times New Roman"/>
                <w:szCs w:val="24"/>
              </w:rPr>
              <w:t>ed</w:t>
            </w:r>
            <w:r w:rsidRPr="00A764FD">
              <w:rPr>
                <w:rFonts w:cs="Times New Roman"/>
                <w:szCs w:val="24"/>
              </w:rPr>
              <w:t xml:space="preserve"> exercise technique</w:t>
            </w:r>
            <w:r w:rsidR="006106BF" w:rsidRPr="00A764FD">
              <w:rPr>
                <w:rFonts w:cs="Times New Roman"/>
                <w:szCs w:val="24"/>
              </w:rPr>
              <w:t>s</w:t>
            </w:r>
            <w:r w:rsidRPr="00A764FD">
              <w:rPr>
                <w:rFonts w:cs="Times New Roman"/>
                <w:szCs w:val="24"/>
              </w:rPr>
              <w:t xml:space="preserve"> </w:t>
            </w:r>
            <w:r w:rsidR="006106BF" w:rsidRPr="00A764FD">
              <w:rPr>
                <w:rFonts w:cs="Times New Roman"/>
                <w:szCs w:val="24"/>
              </w:rPr>
              <w:t xml:space="preserve">first and </w:t>
            </w:r>
            <w:r w:rsidRPr="00A764FD">
              <w:rPr>
                <w:rFonts w:cs="Times New Roman"/>
                <w:szCs w:val="24"/>
              </w:rPr>
              <w:t>then corrected</w:t>
            </w:r>
            <w:r w:rsidR="004E23B9" w:rsidRPr="00A764FD">
              <w:rPr>
                <w:rFonts w:cs="Times New Roman"/>
                <w:szCs w:val="24"/>
              </w:rPr>
              <w:t xml:space="preserve"> </w:t>
            </w:r>
            <w:r w:rsidRPr="00A764FD">
              <w:rPr>
                <w:rFonts w:cs="Times New Roman"/>
                <w:szCs w:val="24"/>
              </w:rPr>
              <w:t xml:space="preserve">with </w:t>
            </w:r>
            <w:r w:rsidR="00236D3E" w:rsidRPr="00A764FD">
              <w:rPr>
                <w:rFonts w:cs="Times New Roman"/>
                <w:szCs w:val="24"/>
              </w:rPr>
              <w:t xml:space="preserve">the </w:t>
            </w:r>
            <w:r w:rsidRPr="00A764FD">
              <w:rPr>
                <w:rFonts w:cs="Times New Roman"/>
                <w:szCs w:val="24"/>
              </w:rPr>
              <w:t>therapist before being recorded</w:t>
            </w:r>
          </w:p>
        </w:tc>
      </w:tr>
      <w:tr w:rsidR="00AA2A6E" w:rsidRPr="00A764FD" w14:paraId="4A1F94D5" w14:textId="77777777" w:rsidTr="00832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7" w:type="pct"/>
          </w:tcPr>
          <w:p w14:paraId="0B38EE13" w14:textId="77777777" w:rsidR="00AA2A6E" w:rsidRPr="00A764FD" w:rsidRDefault="00AA2A6E" w:rsidP="000777E3">
            <w:pPr>
              <w:rPr>
                <w:rFonts w:cs="Times New Roman"/>
                <w:szCs w:val="24"/>
              </w:rPr>
            </w:pPr>
            <w:r w:rsidRPr="00A764FD">
              <w:rPr>
                <w:rFonts w:cs="Times New Roman"/>
                <w:szCs w:val="24"/>
              </w:rPr>
              <w:t>Exercises</w:t>
            </w:r>
          </w:p>
        </w:tc>
        <w:tc>
          <w:tcPr>
            <w:tcW w:w="1546" w:type="pct"/>
          </w:tcPr>
          <w:p w14:paraId="22120334" w14:textId="7494D9E7" w:rsidR="00AA2A6E" w:rsidRPr="00A764FD" w:rsidRDefault="00AA2A6E" w:rsidP="000777E3">
            <w:pPr>
              <w:cnfStyle w:val="000000100000" w:firstRow="0" w:lastRow="0" w:firstColumn="0" w:lastColumn="0" w:oddVBand="0" w:evenVBand="0" w:oddHBand="1" w:evenHBand="0" w:firstRowFirstColumn="0" w:firstRowLastColumn="0" w:lastRowFirstColumn="0" w:lastRowLastColumn="0"/>
              <w:rPr>
                <w:rFonts w:cs="Times New Roman"/>
                <w:szCs w:val="24"/>
              </w:rPr>
            </w:pPr>
            <w:r w:rsidRPr="00A764FD">
              <w:rPr>
                <w:rFonts w:cs="Times New Roman"/>
                <w:szCs w:val="24"/>
              </w:rPr>
              <w:t>8-10 exercises for each participant, warm-up, main exercises</w:t>
            </w:r>
            <w:r w:rsidR="006106BF" w:rsidRPr="00A764FD">
              <w:rPr>
                <w:rFonts w:cs="Times New Roman"/>
                <w:szCs w:val="24"/>
              </w:rPr>
              <w:t>,</w:t>
            </w:r>
            <w:r w:rsidRPr="00A764FD">
              <w:rPr>
                <w:rFonts w:cs="Times New Roman"/>
                <w:szCs w:val="24"/>
              </w:rPr>
              <w:t xml:space="preserve"> and cool down</w:t>
            </w:r>
          </w:p>
        </w:tc>
        <w:tc>
          <w:tcPr>
            <w:tcW w:w="2577" w:type="pct"/>
          </w:tcPr>
          <w:p w14:paraId="2811B37D" w14:textId="77777777" w:rsidR="00AA2A6E" w:rsidRPr="00A764FD" w:rsidRDefault="00AA2A6E" w:rsidP="000777E3">
            <w:pPr>
              <w:cnfStyle w:val="000000100000" w:firstRow="0" w:lastRow="0" w:firstColumn="0" w:lastColumn="0" w:oddVBand="0" w:evenVBand="0" w:oddHBand="1" w:evenHBand="0" w:firstRowFirstColumn="0" w:firstRowLastColumn="0" w:lastRowFirstColumn="0" w:lastRowLastColumn="0"/>
              <w:rPr>
                <w:rFonts w:cs="Times New Roman"/>
                <w:szCs w:val="24"/>
              </w:rPr>
            </w:pPr>
            <w:r w:rsidRPr="00A764FD">
              <w:rPr>
                <w:rFonts w:cs="Times New Roman"/>
                <w:szCs w:val="24"/>
              </w:rPr>
              <w:t>Exercises follow evidence-based guidelines for completing an exercise program</w:t>
            </w:r>
          </w:p>
        </w:tc>
      </w:tr>
      <w:tr w:rsidR="00AA2A6E" w:rsidRPr="00A764FD" w14:paraId="73CD556A" w14:textId="77777777" w:rsidTr="00832638">
        <w:tc>
          <w:tcPr>
            <w:cnfStyle w:val="001000000000" w:firstRow="0" w:lastRow="0" w:firstColumn="1" w:lastColumn="0" w:oddVBand="0" w:evenVBand="0" w:oddHBand="0" w:evenHBand="0" w:firstRowFirstColumn="0" w:firstRowLastColumn="0" w:lastRowFirstColumn="0" w:lastRowLastColumn="0"/>
            <w:tcW w:w="877" w:type="pct"/>
          </w:tcPr>
          <w:p w14:paraId="389D81BA" w14:textId="77777777" w:rsidR="00AA2A6E" w:rsidRPr="00A764FD" w:rsidRDefault="00AA2A6E" w:rsidP="000777E3">
            <w:pPr>
              <w:rPr>
                <w:rFonts w:cs="Times New Roman"/>
                <w:szCs w:val="24"/>
              </w:rPr>
            </w:pPr>
            <w:r w:rsidRPr="00A764FD">
              <w:rPr>
                <w:rFonts w:cs="Times New Roman"/>
                <w:szCs w:val="24"/>
              </w:rPr>
              <w:t>Environment</w:t>
            </w:r>
          </w:p>
        </w:tc>
        <w:tc>
          <w:tcPr>
            <w:tcW w:w="1546" w:type="pct"/>
          </w:tcPr>
          <w:p w14:paraId="0D8687F4" w14:textId="353087F0" w:rsidR="00AA2A6E" w:rsidRPr="00A764FD" w:rsidRDefault="00AA2A6E" w:rsidP="000777E3">
            <w:pPr>
              <w:cnfStyle w:val="000000000000" w:firstRow="0" w:lastRow="0" w:firstColumn="0" w:lastColumn="0" w:oddVBand="0" w:evenVBand="0" w:oddHBand="0" w:evenHBand="0" w:firstRowFirstColumn="0" w:firstRowLastColumn="0" w:lastRowFirstColumn="0" w:lastRowLastColumn="0"/>
              <w:rPr>
                <w:rFonts w:cs="Times New Roman"/>
                <w:szCs w:val="24"/>
              </w:rPr>
            </w:pPr>
            <w:r w:rsidRPr="00A764FD">
              <w:rPr>
                <w:rFonts w:cs="Times New Roman"/>
                <w:szCs w:val="24"/>
              </w:rPr>
              <w:t xml:space="preserve">Use of chairs, </w:t>
            </w:r>
            <w:r w:rsidR="00236D3E" w:rsidRPr="00A764FD">
              <w:rPr>
                <w:rFonts w:cs="Times New Roman"/>
                <w:szCs w:val="24"/>
              </w:rPr>
              <w:t>walls</w:t>
            </w:r>
            <w:r w:rsidRPr="00A764FD">
              <w:rPr>
                <w:rFonts w:cs="Times New Roman"/>
                <w:szCs w:val="24"/>
              </w:rPr>
              <w:t>, simple equipment (sturdy surface, portable resistance bands</w:t>
            </w:r>
          </w:p>
        </w:tc>
        <w:tc>
          <w:tcPr>
            <w:tcW w:w="2577" w:type="pct"/>
          </w:tcPr>
          <w:p w14:paraId="7D1A44C6" w14:textId="0898011C" w:rsidR="00AA2A6E" w:rsidRPr="00A764FD" w:rsidRDefault="00AA2A6E" w:rsidP="000777E3">
            <w:pPr>
              <w:cnfStyle w:val="000000000000" w:firstRow="0" w:lastRow="0" w:firstColumn="0" w:lastColumn="0" w:oddVBand="0" w:evenVBand="0" w:oddHBand="0" w:evenHBand="0" w:firstRowFirstColumn="0" w:firstRowLastColumn="0" w:lastRowFirstColumn="0" w:lastRowLastColumn="0"/>
              <w:rPr>
                <w:rFonts w:cs="Times New Roman"/>
                <w:szCs w:val="24"/>
              </w:rPr>
            </w:pPr>
            <w:r w:rsidRPr="00A764FD">
              <w:rPr>
                <w:rFonts w:cs="Times New Roman"/>
                <w:szCs w:val="24"/>
              </w:rPr>
              <w:t xml:space="preserve">Replicate equipment that would be readily available in </w:t>
            </w:r>
            <w:r w:rsidR="00236D3E" w:rsidRPr="00A764FD">
              <w:rPr>
                <w:rFonts w:cs="Times New Roman"/>
                <w:szCs w:val="24"/>
              </w:rPr>
              <w:t xml:space="preserve">a </w:t>
            </w:r>
            <w:r w:rsidRPr="00A764FD">
              <w:rPr>
                <w:rFonts w:cs="Times New Roman"/>
                <w:szCs w:val="24"/>
              </w:rPr>
              <w:t>home environment</w:t>
            </w:r>
          </w:p>
        </w:tc>
      </w:tr>
      <w:tr w:rsidR="00AA2A6E" w:rsidRPr="00A764FD" w14:paraId="705FDD0F" w14:textId="77777777" w:rsidTr="00832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7" w:type="pct"/>
          </w:tcPr>
          <w:p w14:paraId="2752BC85" w14:textId="4388E5FE" w:rsidR="00AA2A6E" w:rsidRPr="00A764FD" w:rsidRDefault="00236D3E" w:rsidP="000777E3">
            <w:pPr>
              <w:rPr>
                <w:rFonts w:cs="Times New Roman"/>
                <w:szCs w:val="24"/>
              </w:rPr>
            </w:pPr>
            <w:r w:rsidRPr="00A764FD">
              <w:rPr>
                <w:rFonts w:cs="Times New Roman"/>
                <w:szCs w:val="24"/>
              </w:rPr>
              <w:t>The physical</w:t>
            </w:r>
            <w:r w:rsidR="00AA2A6E" w:rsidRPr="00A764FD">
              <w:rPr>
                <w:rFonts w:cs="Times New Roman"/>
                <w:szCs w:val="24"/>
              </w:rPr>
              <w:t xml:space="preserve"> therapist in </w:t>
            </w:r>
            <w:r w:rsidR="004E23B9" w:rsidRPr="00A764FD">
              <w:rPr>
                <w:rFonts w:cs="Times New Roman"/>
                <w:szCs w:val="24"/>
              </w:rPr>
              <w:t xml:space="preserve">the </w:t>
            </w:r>
            <w:r w:rsidR="00AA2A6E" w:rsidRPr="00A764FD">
              <w:rPr>
                <w:rFonts w:cs="Times New Roman"/>
                <w:szCs w:val="24"/>
              </w:rPr>
              <w:t>video</w:t>
            </w:r>
          </w:p>
        </w:tc>
        <w:tc>
          <w:tcPr>
            <w:tcW w:w="1546" w:type="pct"/>
          </w:tcPr>
          <w:p w14:paraId="2C16FB48" w14:textId="77777777" w:rsidR="00AA2A6E" w:rsidRPr="00A764FD" w:rsidRDefault="00AA2A6E" w:rsidP="000777E3">
            <w:pPr>
              <w:cnfStyle w:val="000000100000" w:firstRow="0" w:lastRow="0" w:firstColumn="0" w:lastColumn="0" w:oddVBand="0" w:evenVBand="0" w:oddHBand="1" w:evenHBand="0" w:firstRowFirstColumn="0" w:firstRowLastColumn="0" w:lastRowFirstColumn="0" w:lastRowLastColumn="0"/>
              <w:rPr>
                <w:rFonts w:cs="Times New Roman"/>
                <w:szCs w:val="24"/>
              </w:rPr>
            </w:pPr>
            <w:r w:rsidRPr="00A764FD">
              <w:rPr>
                <w:rFonts w:cs="Times New Roman"/>
                <w:szCs w:val="24"/>
              </w:rPr>
              <w:t>Shown gesturing, with hands-on key body points as necessary, to facilitate correct movement</w:t>
            </w:r>
          </w:p>
        </w:tc>
        <w:tc>
          <w:tcPr>
            <w:tcW w:w="2577" w:type="pct"/>
          </w:tcPr>
          <w:p w14:paraId="4C5B9494" w14:textId="3980C3DC" w:rsidR="00AA2A6E" w:rsidRPr="00A764FD" w:rsidRDefault="00236D3E" w:rsidP="00236D3E">
            <w:pPr>
              <w:cnfStyle w:val="000000100000" w:firstRow="0" w:lastRow="0" w:firstColumn="0" w:lastColumn="0" w:oddVBand="0" w:evenVBand="0" w:oddHBand="1" w:evenHBand="0" w:firstRowFirstColumn="0" w:firstRowLastColumn="0" w:lastRowFirstColumn="0" w:lastRowLastColumn="0"/>
              <w:rPr>
                <w:rFonts w:cs="Times New Roman"/>
                <w:szCs w:val="24"/>
              </w:rPr>
            </w:pPr>
            <w:r w:rsidRPr="00A764FD">
              <w:rPr>
                <w:rFonts w:cs="Times New Roman"/>
                <w:szCs w:val="24"/>
              </w:rPr>
              <w:t>A therapist</w:t>
            </w:r>
            <w:r w:rsidR="00AA2A6E" w:rsidRPr="00A764FD">
              <w:rPr>
                <w:rFonts w:cs="Times New Roman"/>
                <w:szCs w:val="24"/>
              </w:rPr>
              <w:t xml:space="preserve"> </w:t>
            </w:r>
            <w:r w:rsidR="004E23B9" w:rsidRPr="00A764FD">
              <w:rPr>
                <w:rFonts w:cs="Times New Roman"/>
                <w:szCs w:val="24"/>
              </w:rPr>
              <w:t>uses</w:t>
            </w:r>
            <w:r w:rsidR="00AA2A6E" w:rsidRPr="00A764FD">
              <w:rPr>
                <w:rFonts w:cs="Times New Roman"/>
                <w:szCs w:val="24"/>
              </w:rPr>
              <w:t xml:space="preserve"> clinical judgment about how best to guide the</w:t>
            </w:r>
            <w:r w:rsidRPr="00A764FD">
              <w:rPr>
                <w:rFonts w:cs="Times New Roman"/>
                <w:szCs w:val="24"/>
              </w:rPr>
              <w:t xml:space="preserve"> </w:t>
            </w:r>
            <w:r w:rsidR="00AA2A6E" w:rsidRPr="00A764FD">
              <w:rPr>
                <w:rFonts w:cs="Times New Roman"/>
                <w:szCs w:val="24"/>
              </w:rPr>
              <w:t>correct movement</w:t>
            </w:r>
          </w:p>
        </w:tc>
      </w:tr>
      <w:tr w:rsidR="00AA2A6E" w:rsidRPr="00A764FD" w14:paraId="28FF541C" w14:textId="77777777" w:rsidTr="00832638">
        <w:tc>
          <w:tcPr>
            <w:cnfStyle w:val="001000000000" w:firstRow="0" w:lastRow="0" w:firstColumn="1" w:lastColumn="0" w:oddVBand="0" w:evenVBand="0" w:oddHBand="0" w:evenHBand="0" w:firstRowFirstColumn="0" w:firstRowLastColumn="0" w:lastRowFirstColumn="0" w:lastRowLastColumn="0"/>
            <w:tcW w:w="877" w:type="pct"/>
          </w:tcPr>
          <w:p w14:paraId="28B08CD9" w14:textId="77777777" w:rsidR="00AA2A6E" w:rsidRPr="00A764FD" w:rsidRDefault="00AA2A6E" w:rsidP="000777E3">
            <w:pPr>
              <w:rPr>
                <w:rFonts w:cs="Times New Roman"/>
                <w:szCs w:val="24"/>
              </w:rPr>
            </w:pPr>
            <w:r w:rsidRPr="00A764FD">
              <w:rPr>
                <w:rFonts w:cs="Times New Roman"/>
                <w:szCs w:val="24"/>
              </w:rPr>
              <w:t>Verbal cueing</w:t>
            </w:r>
          </w:p>
        </w:tc>
        <w:tc>
          <w:tcPr>
            <w:tcW w:w="1546" w:type="pct"/>
          </w:tcPr>
          <w:p w14:paraId="1818392D" w14:textId="77777777" w:rsidR="00AA2A6E" w:rsidRPr="00A764FD" w:rsidRDefault="00AA2A6E" w:rsidP="000777E3">
            <w:pPr>
              <w:cnfStyle w:val="000000000000" w:firstRow="0" w:lastRow="0" w:firstColumn="0" w:lastColumn="0" w:oddVBand="0" w:evenVBand="0" w:oddHBand="0" w:evenHBand="0" w:firstRowFirstColumn="0" w:firstRowLastColumn="0" w:lastRowFirstColumn="0" w:lastRowLastColumn="0"/>
              <w:rPr>
                <w:rFonts w:cs="Times New Roman"/>
                <w:szCs w:val="24"/>
              </w:rPr>
            </w:pPr>
            <w:r w:rsidRPr="00A764FD">
              <w:rPr>
                <w:rFonts w:cs="Times New Roman"/>
                <w:szCs w:val="24"/>
              </w:rPr>
              <w:t>Voice over cues and information to help identify the correct technique in the video</w:t>
            </w:r>
          </w:p>
        </w:tc>
        <w:tc>
          <w:tcPr>
            <w:tcW w:w="2577" w:type="pct"/>
          </w:tcPr>
          <w:p w14:paraId="74562CBD" w14:textId="7BABD7F3" w:rsidR="00AA2A6E" w:rsidRPr="00A764FD" w:rsidRDefault="00AA2A6E" w:rsidP="000777E3">
            <w:pPr>
              <w:cnfStyle w:val="000000000000" w:firstRow="0" w:lastRow="0" w:firstColumn="0" w:lastColumn="0" w:oddVBand="0" w:evenVBand="0" w:oddHBand="0" w:evenHBand="0" w:firstRowFirstColumn="0" w:firstRowLastColumn="0" w:lastRowFirstColumn="0" w:lastRowLastColumn="0"/>
              <w:rPr>
                <w:rFonts w:cs="Times New Roman"/>
                <w:szCs w:val="24"/>
              </w:rPr>
            </w:pPr>
            <w:r w:rsidRPr="00A764FD">
              <w:rPr>
                <w:rFonts w:cs="Times New Roman"/>
                <w:szCs w:val="24"/>
              </w:rPr>
              <w:t xml:space="preserve">Ensure that the patient </w:t>
            </w:r>
            <w:r w:rsidR="006106BF" w:rsidRPr="00A764FD">
              <w:rPr>
                <w:rFonts w:cs="Times New Roman"/>
                <w:szCs w:val="24"/>
              </w:rPr>
              <w:t>can</w:t>
            </w:r>
            <w:r w:rsidRPr="00A764FD">
              <w:rPr>
                <w:rFonts w:cs="Times New Roman"/>
                <w:szCs w:val="24"/>
              </w:rPr>
              <w:t xml:space="preserve"> both see the correct technique on the video and hear it also as it is being shown on the DVD</w:t>
            </w:r>
          </w:p>
        </w:tc>
      </w:tr>
      <w:tr w:rsidR="00AA2A6E" w:rsidRPr="00A764FD" w14:paraId="26E5D028" w14:textId="77777777" w:rsidTr="00832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7" w:type="pct"/>
          </w:tcPr>
          <w:p w14:paraId="664A7CFA" w14:textId="77777777" w:rsidR="00AA2A6E" w:rsidRPr="00A764FD" w:rsidRDefault="00AA2A6E" w:rsidP="000777E3">
            <w:pPr>
              <w:rPr>
                <w:rFonts w:cs="Times New Roman"/>
                <w:szCs w:val="24"/>
              </w:rPr>
            </w:pPr>
            <w:r w:rsidRPr="00A764FD">
              <w:rPr>
                <w:rFonts w:cs="Times New Roman"/>
                <w:szCs w:val="24"/>
              </w:rPr>
              <w:t>Length of time to video</w:t>
            </w:r>
          </w:p>
        </w:tc>
        <w:tc>
          <w:tcPr>
            <w:tcW w:w="1546" w:type="pct"/>
          </w:tcPr>
          <w:p w14:paraId="52A9759C" w14:textId="69648799" w:rsidR="00AA2A6E" w:rsidRPr="00A764FD" w:rsidRDefault="00A909AB" w:rsidP="004E23B9">
            <w:pPr>
              <w:cnfStyle w:val="000000100000" w:firstRow="0" w:lastRow="0" w:firstColumn="0" w:lastColumn="0" w:oddVBand="0" w:evenVBand="0" w:oddHBand="1" w:evenHBand="0" w:firstRowFirstColumn="0" w:firstRowLastColumn="0" w:lastRowFirstColumn="0" w:lastRowLastColumn="0"/>
              <w:rPr>
                <w:rFonts w:cs="Times New Roman"/>
                <w:szCs w:val="24"/>
              </w:rPr>
            </w:pPr>
            <w:r w:rsidRPr="00A764FD">
              <w:rPr>
                <w:rFonts w:cs="Times New Roman"/>
                <w:szCs w:val="24"/>
              </w:rPr>
              <w:t>The whole</w:t>
            </w:r>
            <w:r w:rsidR="00AA2A6E" w:rsidRPr="00A764FD">
              <w:rPr>
                <w:rFonts w:cs="Times New Roman"/>
                <w:szCs w:val="24"/>
              </w:rPr>
              <w:t xml:space="preserve"> appointment </w:t>
            </w:r>
            <w:r w:rsidR="004E23B9" w:rsidRPr="00A764FD">
              <w:rPr>
                <w:rFonts w:cs="Times New Roman"/>
                <w:szCs w:val="24"/>
              </w:rPr>
              <w:t>is</w:t>
            </w:r>
            <w:r w:rsidRPr="00A764FD">
              <w:rPr>
                <w:rFonts w:cs="Times New Roman"/>
                <w:szCs w:val="24"/>
              </w:rPr>
              <w:t xml:space="preserve"> </w:t>
            </w:r>
            <w:r w:rsidR="00AA2A6E" w:rsidRPr="00A764FD">
              <w:rPr>
                <w:rFonts w:cs="Times New Roman"/>
                <w:szCs w:val="24"/>
              </w:rPr>
              <w:t xml:space="preserve">completed in approximately </w:t>
            </w:r>
            <w:r w:rsidR="006106BF" w:rsidRPr="00A764FD">
              <w:rPr>
                <w:rFonts w:cs="Times New Roman"/>
                <w:szCs w:val="24"/>
              </w:rPr>
              <w:t>one</w:t>
            </w:r>
            <w:r w:rsidR="00AA2A6E" w:rsidRPr="00A764FD">
              <w:rPr>
                <w:rFonts w:cs="Times New Roman"/>
                <w:szCs w:val="24"/>
              </w:rPr>
              <w:t xml:space="preserve"> h (30-min preceding </w:t>
            </w:r>
            <w:proofErr w:type="spellStart"/>
            <w:r w:rsidR="00AA2A6E" w:rsidRPr="00A764FD">
              <w:rPr>
                <w:rFonts w:cs="Times New Roman"/>
                <w:szCs w:val="24"/>
              </w:rPr>
              <w:t>enrollment</w:t>
            </w:r>
            <w:proofErr w:type="spellEnd"/>
            <w:r w:rsidR="00AA2A6E" w:rsidRPr="00A764FD">
              <w:rPr>
                <w:rFonts w:cs="Times New Roman"/>
                <w:szCs w:val="24"/>
              </w:rPr>
              <w:t xml:space="preserve"> and administration)</w:t>
            </w:r>
          </w:p>
        </w:tc>
        <w:tc>
          <w:tcPr>
            <w:tcW w:w="2577" w:type="pct"/>
          </w:tcPr>
          <w:p w14:paraId="4A11C600" w14:textId="308727AD" w:rsidR="00AA2A6E" w:rsidRPr="00A764FD" w:rsidRDefault="00AA2A6E" w:rsidP="004E23B9">
            <w:pPr>
              <w:cnfStyle w:val="000000100000" w:firstRow="0" w:lastRow="0" w:firstColumn="0" w:lastColumn="0" w:oddVBand="0" w:evenVBand="0" w:oddHBand="1" w:evenHBand="0" w:firstRowFirstColumn="0" w:firstRowLastColumn="0" w:lastRowFirstColumn="0" w:lastRowLastColumn="0"/>
              <w:rPr>
                <w:rFonts w:cs="Times New Roman"/>
                <w:szCs w:val="24"/>
              </w:rPr>
            </w:pPr>
            <w:r w:rsidRPr="00A764FD">
              <w:rPr>
                <w:rFonts w:cs="Times New Roman"/>
                <w:szCs w:val="24"/>
              </w:rPr>
              <w:t xml:space="preserve">Complete DVD filming in what would be a </w:t>
            </w:r>
            <w:r w:rsidR="006106BF" w:rsidRPr="00A764FD">
              <w:rPr>
                <w:rFonts w:cs="Times New Roman"/>
                <w:szCs w:val="24"/>
              </w:rPr>
              <w:t>typic</w:t>
            </w:r>
            <w:r w:rsidRPr="00A764FD">
              <w:rPr>
                <w:rFonts w:cs="Times New Roman"/>
                <w:szCs w:val="24"/>
              </w:rPr>
              <w:t xml:space="preserve">al first clinical appointment </w:t>
            </w:r>
            <w:proofErr w:type="gramStart"/>
            <w:r w:rsidRPr="00A764FD">
              <w:rPr>
                <w:rFonts w:cs="Times New Roman"/>
                <w:szCs w:val="24"/>
              </w:rPr>
              <w:t>and also</w:t>
            </w:r>
            <w:proofErr w:type="gramEnd"/>
            <w:r w:rsidRPr="00A764FD">
              <w:rPr>
                <w:rFonts w:cs="Times New Roman"/>
                <w:szCs w:val="24"/>
              </w:rPr>
              <w:t xml:space="preserve"> not to fatigue participant</w:t>
            </w:r>
          </w:p>
        </w:tc>
      </w:tr>
      <w:tr w:rsidR="00AA2A6E" w:rsidRPr="00A764FD" w14:paraId="4371582F" w14:textId="77777777" w:rsidTr="00832638">
        <w:tc>
          <w:tcPr>
            <w:cnfStyle w:val="001000000000" w:firstRow="0" w:lastRow="0" w:firstColumn="1" w:lastColumn="0" w:oddVBand="0" w:evenVBand="0" w:oddHBand="0" w:evenHBand="0" w:firstRowFirstColumn="0" w:firstRowLastColumn="0" w:lastRowFirstColumn="0" w:lastRowLastColumn="0"/>
            <w:tcW w:w="877" w:type="pct"/>
          </w:tcPr>
          <w:p w14:paraId="596F666C" w14:textId="77777777" w:rsidR="00AA2A6E" w:rsidRPr="00A764FD" w:rsidRDefault="00AA2A6E" w:rsidP="000777E3">
            <w:pPr>
              <w:rPr>
                <w:rFonts w:cs="Times New Roman"/>
                <w:szCs w:val="24"/>
              </w:rPr>
            </w:pPr>
            <w:r w:rsidRPr="00A764FD">
              <w:rPr>
                <w:rFonts w:cs="Times New Roman"/>
                <w:szCs w:val="24"/>
              </w:rPr>
              <w:t>Video procedure</w:t>
            </w:r>
          </w:p>
        </w:tc>
        <w:tc>
          <w:tcPr>
            <w:tcW w:w="1546" w:type="pct"/>
          </w:tcPr>
          <w:p w14:paraId="21B9198C" w14:textId="14219CE4" w:rsidR="00AA2A6E" w:rsidRPr="00A764FD" w:rsidRDefault="00AA2A6E" w:rsidP="004E23B9">
            <w:pPr>
              <w:cnfStyle w:val="000000000000" w:firstRow="0" w:lastRow="0" w:firstColumn="0" w:lastColumn="0" w:oddVBand="0" w:evenVBand="0" w:oddHBand="0" w:evenHBand="0" w:firstRowFirstColumn="0" w:firstRowLastColumn="0" w:lastRowFirstColumn="0" w:lastRowLastColumn="0"/>
              <w:rPr>
                <w:rFonts w:cs="Times New Roman"/>
                <w:szCs w:val="24"/>
              </w:rPr>
            </w:pPr>
            <w:r w:rsidRPr="00A764FD">
              <w:rPr>
                <w:rFonts w:cs="Times New Roman"/>
                <w:szCs w:val="24"/>
              </w:rPr>
              <w:t xml:space="preserve">Physiotherapist researcher filmed with student </w:t>
            </w:r>
            <w:r w:rsidR="005636D7" w:rsidRPr="00A764FD">
              <w:rPr>
                <w:rFonts w:cs="Times New Roman"/>
                <w:szCs w:val="24"/>
              </w:rPr>
              <w:t>assistant;</w:t>
            </w:r>
            <w:r w:rsidRPr="00A764FD">
              <w:rPr>
                <w:rFonts w:cs="Times New Roman"/>
                <w:szCs w:val="24"/>
              </w:rPr>
              <w:t xml:space="preserve"> tripod set up for filming</w:t>
            </w:r>
          </w:p>
        </w:tc>
        <w:tc>
          <w:tcPr>
            <w:tcW w:w="2577" w:type="pct"/>
          </w:tcPr>
          <w:p w14:paraId="5515E14E" w14:textId="12E885E3" w:rsidR="00AA2A6E" w:rsidRPr="00A764FD" w:rsidRDefault="00AA2A6E" w:rsidP="004E23B9">
            <w:pPr>
              <w:cnfStyle w:val="000000000000" w:firstRow="0" w:lastRow="0" w:firstColumn="0" w:lastColumn="0" w:oddVBand="0" w:evenVBand="0" w:oddHBand="0" w:evenHBand="0" w:firstRowFirstColumn="0" w:firstRowLastColumn="0" w:lastRowFirstColumn="0" w:lastRowLastColumn="0"/>
              <w:rPr>
                <w:rFonts w:cs="Times New Roman"/>
                <w:szCs w:val="24"/>
              </w:rPr>
            </w:pPr>
            <w:r w:rsidRPr="00A764FD">
              <w:rPr>
                <w:rFonts w:cs="Times New Roman"/>
                <w:szCs w:val="24"/>
              </w:rPr>
              <w:t xml:space="preserve">Completed in </w:t>
            </w:r>
            <w:r w:rsidR="00A909AB" w:rsidRPr="00A764FD">
              <w:rPr>
                <w:rFonts w:cs="Times New Roman"/>
                <w:szCs w:val="24"/>
              </w:rPr>
              <w:t xml:space="preserve">the </w:t>
            </w:r>
            <w:r w:rsidRPr="00A764FD">
              <w:rPr>
                <w:rFonts w:cs="Times New Roman"/>
                <w:szCs w:val="24"/>
              </w:rPr>
              <w:t>outpatient department needed to be filmed with other areas in use e loudness and space considerations</w:t>
            </w:r>
          </w:p>
        </w:tc>
      </w:tr>
      <w:tr w:rsidR="00AA2A6E" w:rsidRPr="00A764FD" w14:paraId="58317E32" w14:textId="77777777" w:rsidTr="00832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7" w:type="pct"/>
          </w:tcPr>
          <w:p w14:paraId="6E50DDA9" w14:textId="77777777" w:rsidR="00AA2A6E" w:rsidRPr="00A764FD" w:rsidRDefault="00AA2A6E" w:rsidP="000777E3">
            <w:pPr>
              <w:rPr>
                <w:rFonts w:cs="Times New Roman"/>
                <w:szCs w:val="24"/>
              </w:rPr>
            </w:pPr>
            <w:r w:rsidRPr="00A764FD">
              <w:rPr>
                <w:rFonts w:cs="Times New Roman"/>
                <w:szCs w:val="24"/>
              </w:rPr>
              <w:t>Visual feedback</w:t>
            </w:r>
          </w:p>
        </w:tc>
        <w:tc>
          <w:tcPr>
            <w:tcW w:w="1546" w:type="pct"/>
          </w:tcPr>
          <w:p w14:paraId="2F548D63" w14:textId="77777777" w:rsidR="00AA2A6E" w:rsidRPr="00A764FD" w:rsidRDefault="00AA2A6E" w:rsidP="004E23B9">
            <w:pPr>
              <w:cnfStyle w:val="000000100000" w:firstRow="0" w:lastRow="0" w:firstColumn="0" w:lastColumn="0" w:oddVBand="0" w:evenVBand="0" w:oddHBand="1" w:evenHBand="0" w:firstRowFirstColumn="0" w:firstRowLastColumn="0" w:lastRowFirstColumn="0" w:lastRowLastColumn="0"/>
              <w:rPr>
                <w:rFonts w:cs="Times New Roman"/>
                <w:szCs w:val="24"/>
              </w:rPr>
            </w:pPr>
            <w:r w:rsidRPr="00A764FD">
              <w:rPr>
                <w:rFonts w:cs="Times New Roman"/>
                <w:szCs w:val="24"/>
              </w:rPr>
              <w:t>Complete footage of three repetitions of the complete exercise from start to finish</w:t>
            </w:r>
          </w:p>
        </w:tc>
        <w:tc>
          <w:tcPr>
            <w:tcW w:w="2577" w:type="pct"/>
          </w:tcPr>
          <w:p w14:paraId="59C0E581" w14:textId="14031534" w:rsidR="00AA2A6E" w:rsidRPr="00A764FD" w:rsidRDefault="00AA2A6E" w:rsidP="004E23B9">
            <w:pPr>
              <w:cnfStyle w:val="000000100000" w:firstRow="0" w:lastRow="0" w:firstColumn="0" w:lastColumn="0" w:oddVBand="0" w:evenVBand="0" w:oddHBand="1" w:evenHBand="0" w:firstRowFirstColumn="0" w:firstRowLastColumn="0" w:lastRowFirstColumn="0" w:lastRowLastColumn="0"/>
              <w:rPr>
                <w:rFonts w:cs="Times New Roman"/>
                <w:szCs w:val="24"/>
              </w:rPr>
            </w:pPr>
            <w:r w:rsidRPr="00A764FD">
              <w:rPr>
                <w:rFonts w:cs="Times New Roman"/>
                <w:szCs w:val="24"/>
              </w:rPr>
              <w:t xml:space="preserve">Shown from </w:t>
            </w:r>
            <w:r w:rsidR="00A909AB" w:rsidRPr="00A764FD">
              <w:rPr>
                <w:rFonts w:cs="Times New Roman"/>
                <w:szCs w:val="24"/>
              </w:rPr>
              <w:t xml:space="preserve">a </w:t>
            </w:r>
            <w:r w:rsidRPr="00A764FD">
              <w:rPr>
                <w:rFonts w:cs="Times New Roman"/>
                <w:szCs w:val="24"/>
              </w:rPr>
              <w:t xml:space="preserve">close angle to relevant exercise and then from a </w:t>
            </w:r>
            <w:r w:rsidR="00A909AB" w:rsidRPr="00A764FD">
              <w:rPr>
                <w:rFonts w:cs="Times New Roman"/>
                <w:szCs w:val="24"/>
              </w:rPr>
              <w:t>whole-body</w:t>
            </w:r>
            <w:r w:rsidRPr="00A764FD">
              <w:rPr>
                <w:rFonts w:cs="Times New Roman"/>
                <w:szCs w:val="24"/>
              </w:rPr>
              <w:t xml:space="preserve"> shot</w:t>
            </w:r>
          </w:p>
        </w:tc>
      </w:tr>
      <w:tr w:rsidR="00AA2A6E" w:rsidRPr="00A764FD" w14:paraId="385B43D5" w14:textId="77777777" w:rsidTr="00832638">
        <w:tc>
          <w:tcPr>
            <w:cnfStyle w:val="001000000000" w:firstRow="0" w:lastRow="0" w:firstColumn="1" w:lastColumn="0" w:oddVBand="0" w:evenVBand="0" w:oddHBand="0" w:evenHBand="0" w:firstRowFirstColumn="0" w:firstRowLastColumn="0" w:lastRowFirstColumn="0" w:lastRowLastColumn="0"/>
            <w:tcW w:w="877" w:type="pct"/>
          </w:tcPr>
          <w:p w14:paraId="7DC3396C" w14:textId="77777777" w:rsidR="00AA2A6E" w:rsidRPr="00A764FD" w:rsidRDefault="00AA2A6E" w:rsidP="000777E3">
            <w:pPr>
              <w:rPr>
                <w:rFonts w:cs="Times New Roman"/>
                <w:szCs w:val="24"/>
              </w:rPr>
            </w:pPr>
            <w:r w:rsidRPr="00A764FD">
              <w:rPr>
                <w:rFonts w:cs="Times New Roman"/>
                <w:szCs w:val="24"/>
              </w:rPr>
              <w:t>Music</w:t>
            </w:r>
          </w:p>
        </w:tc>
        <w:tc>
          <w:tcPr>
            <w:tcW w:w="1546" w:type="pct"/>
          </w:tcPr>
          <w:p w14:paraId="457EEEB4" w14:textId="0D786C01" w:rsidR="00AA2A6E" w:rsidRPr="00A764FD" w:rsidRDefault="00AA2A6E" w:rsidP="004E23B9">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A764FD">
              <w:rPr>
                <w:rFonts w:cs="Times New Roman"/>
                <w:szCs w:val="24"/>
              </w:rPr>
              <w:t xml:space="preserve">Chosen by </w:t>
            </w:r>
            <w:r w:rsidR="00A909AB" w:rsidRPr="00A764FD">
              <w:rPr>
                <w:rFonts w:cs="Times New Roman"/>
                <w:szCs w:val="24"/>
              </w:rPr>
              <w:t xml:space="preserve">the </w:t>
            </w:r>
            <w:r w:rsidRPr="00A764FD">
              <w:rPr>
                <w:rFonts w:cs="Times New Roman"/>
                <w:szCs w:val="24"/>
              </w:rPr>
              <w:t>participant</w:t>
            </w:r>
            <w:r w:rsidR="006106BF" w:rsidRPr="00A764FD">
              <w:rPr>
                <w:rFonts w:cs="Times New Roman"/>
                <w:szCs w:val="24"/>
              </w:rPr>
              <w:t>,</w:t>
            </w:r>
            <w:r w:rsidRPr="00A764FD">
              <w:rPr>
                <w:rFonts w:cs="Times New Roman"/>
                <w:szCs w:val="24"/>
              </w:rPr>
              <w:t xml:space="preserve"> then </w:t>
            </w:r>
            <w:proofErr w:type="gramStart"/>
            <w:r w:rsidRPr="00A764FD">
              <w:rPr>
                <w:rFonts w:cs="Times New Roman"/>
                <w:szCs w:val="24"/>
              </w:rPr>
              <w:t>entered into</w:t>
            </w:r>
            <w:proofErr w:type="gramEnd"/>
            <w:r w:rsidRPr="00A764FD">
              <w:rPr>
                <w:rFonts w:cs="Times New Roman"/>
                <w:szCs w:val="24"/>
              </w:rPr>
              <w:t xml:space="preserve"> the format after the video footage was cu</w:t>
            </w:r>
            <w:r w:rsidR="00EB73DB" w:rsidRPr="00A764FD">
              <w:rPr>
                <w:rFonts w:cs="Times New Roman"/>
                <w:szCs w:val="24"/>
              </w:rPr>
              <w:t>t</w:t>
            </w:r>
          </w:p>
        </w:tc>
        <w:tc>
          <w:tcPr>
            <w:tcW w:w="2577" w:type="pct"/>
          </w:tcPr>
          <w:p w14:paraId="31983CA5" w14:textId="34B59BE3" w:rsidR="00AA2A6E" w:rsidRPr="00A764FD" w:rsidRDefault="00AA2A6E" w:rsidP="004E23B9">
            <w:pPr>
              <w:cnfStyle w:val="000000000000" w:firstRow="0" w:lastRow="0" w:firstColumn="0" w:lastColumn="0" w:oddVBand="0" w:evenVBand="0" w:oddHBand="0" w:evenHBand="0" w:firstRowFirstColumn="0" w:firstRowLastColumn="0" w:lastRowFirstColumn="0" w:lastRowLastColumn="0"/>
            </w:pPr>
            <w:r w:rsidRPr="00A764FD">
              <w:rPr>
                <w:rFonts w:cs="Times New Roman"/>
                <w:szCs w:val="24"/>
              </w:rPr>
              <w:t xml:space="preserve">To facilitate enjoyment and retain </w:t>
            </w:r>
            <w:r w:rsidR="00A909AB" w:rsidRPr="00A764FD">
              <w:rPr>
                <w:rFonts w:cs="Times New Roman"/>
                <w:szCs w:val="24"/>
              </w:rPr>
              <w:t xml:space="preserve">the </w:t>
            </w:r>
            <w:r w:rsidRPr="00A764FD">
              <w:rPr>
                <w:rFonts w:cs="Times New Roman"/>
                <w:szCs w:val="24"/>
              </w:rPr>
              <w:t>individual nature of DVD</w:t>
            </w:r>
            <w:r w:rsidR="006106BF" w:rsidRPr="00A764FD">
              <w:rPr>
                <w:rFonts w:cs="Times New Roman"/>
                <w:szCs w:val="24"/>
              </w:rPr>
              <w:t xml:space="preserve">. </w:t>
            </w:r>
            <w:r w:rsidR="006106BF" w:rsidRPr="00A764FD">
              <w:t>Participants were asked to provide a motivational instrumental music track to be played in the background. The volume of the background music was adjusted to ensure that it did not overpower or clash with the verbal cues. In addition, instrumental music was selected to minimize participant distraction or unintended attention to voices and sung lyrics.</w:t>
            </w:r>
          </w:p>
        </w:tc>
      </w:tr>
      <w:tr w:rsidR="00AA2A6E" w:rsidRPr="00A764FD" w14:paraId="5B1D2C58" w14:textId="77777777" w:rsidTr="00832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7" w:type="pct"/>
          </w:tcPr>
          <w:p w14:paraId="20461D92" w14:textId="77777777" w:rsidR="00AA2A6E" w:rsidRPr="00A764FD" w:rsidRDefault="00AA2A6E" w:rsidP="000777E3">
            <w:pPr>
              <w:rPr>
                <w:rFonts w:cs="Times New Roman"/>
                <w:szCs w:val="24"/>
              </w:rPr>
            </w:pPr>
            <w:r w:rsidRPr="00A764FD">
              <w:rPr>
                <w:rFonts w:cs="Times New Roman"/>
                <w:szCs w:val="24"/>
              </w:rPr>
              <w:t>DVD format</w:t>
            </w:r>
          </w:p>
        </w:tc>
        <w:tc>
          <w:tcPr>
            <w:tcW w:w="1546" w:type="pct"/>
          </w:tcPr>
          <w:p w14:paraId="3CE91FB0" w14:textId="494042AC" w:rsidR="00AA2A6E" w:rsidRPr="00A764FD" w:rsidRDefault="00AA2A6E" w:rsidP="004E23B9">
            <w:pPr>
              <w:cnfStyle w:val="000000100000" w:firstRow="0" w:lastRow="0" w:firstColumn="0" w:lastColumn="0" w:oddVBand="0" w:evenVBand="0" w:oddHBand="1" w:evenHBand="0" w:firstRowFirstColumn="0" w:firstRowLastColumn="0" w:lastRowFirstColumn="0" w:lastRowLastColumn="0"/>
              <w:rPr>
                <w:rFonts w:cs="Times New Roman"/>
                <w:szCs w:val="24"/>
              </w:rPr>
            </w:pPr>
            <w:r w:rsidRPr="00A764FD">
              <w:rPr>
                <w:rFonts w:cs="Times New Roman"/>
                <w:szCs w:val="24"/>
              </w:rPr>
              <w:t xml:space="preserve">Title and introduction in stills, section headings with exercise numbers burnt </w:t>
            </w:r>
            <w:r w:rsidR="00A909AB" w:rsidRPr="00A764FD">
              <w:rPr>
                <w:rFonts w:cs="Times New Roman"/>
                <w:szCs w:val="24"/>
              </w:rPr>
              <w:t>onto</w:t>
            </w:r>
            <w:r w:rsidRPr="00A764FD">
              <w:rPr>
                <w:rFonts w:cs="Times New Roman"/>
                <w:szCs w:val="24"/>
              </w:rPr>
              <w:t xml:space="preserve"> DVD format</w:t>
            </w:r>
          </w:p>
        </w:tc>
        <w:tc>
          <w:tcPr>
            <w:tcW w:w="2577" w:type="pct"/>
          </w:tcPr>
          <w:p w14:paraId="56717EE0" w14:textId="2577D4DF" w:rsidR="00AA2A6E" w:rsidRPr="00A764FD" w:rsidRDefault="00AA2A6E" w:rsidP="004E23B9">
            <w:pPr>
              <w:cnfStyle w:val="000000100000" w:firstRow="0" w:lastRow="0" w:firstColumn="0" w:lastColumn="0" w:oddVBand="0" w:evenVBand="0" w:oddHBand="1" w:evenHBand="0" w:firstRowFirstColumn="0" w:firstRowLastColumn="0" w:lastRowFirstColumn="0" w:lastRowLastColumn="0"/>
              <w:rPr>
                <w:rFonts w:cs="Times New Roman"/>
                <w:szCs w:val="24"/>
              </w:rPr>
            </w:pPr>
            <w:r w:rsidRPr="00A764FD">
              <w:rPr>
                <w:rFonts w:cs="Times New Roman"/>
                <w:szCs w:val="24"/>
              </w:rPr>
              <w:t>Large print used plain black on white background, slow change of still instructions, time to read</w:t>
            </w:r>
          </w:p>
        </w:tc>
      </w:tr>
      <w:tr w:rsidR="00AA2A6E" w:rsidRPr="00A764FD" w14:paraId="7D7FEE9D" w14:textId="77777777" w:rsidTr="00832638">
        <w:tc>
          <w:tcPr>
            <w:cnfStyle w:val="001000000000" w:firstRow="0" w:lastRow="0" w:firstColumn="1" w:lastColumn="0" w:oddVBand="0" w:evenVBand="0" w:oddHBand="0" w:evenHBand="0" w:firstRowFirstColumn="0" w:firstRowLastColumn="0" w:lastRowFirstColumn="0" w:lastRowLastColumn="0"/>
            <w:tcW w:w="877" w:type="pct"/>
          </w:tcPr>
          <w:p w14:paraId="093B0510" w14:textId="77777777" w:rsidR="00AA2A6E" w:rsidRPr="00A764FD" w:rsidRDefault="00AA2A6E" w:rsidP="000777E3">
            <w:pPr>
              <w:rPr>
                <w:rFonts w:cs="Times New Roman"/>
                <w:szCs w:val="24"/>
              </w:rPr>
            </w:pPr>
            <w:r w:rsidRPr="00A764FD">
              <w:rPr>
                <w:rFonts w:cs="Times New Roman"/>
                <w:szCs w:val="24"/>
              </w:rPr>
              <w:lastRenderedPageBreak/>
              <w:t>Effective use of time</w:t>
            </w:r>
          </w:p>
        </w:tc>
        <w:tc>
          <w:tcPr>
            <w:tcW w:w="1546" w:type="pct"/>
          </w:tcPr>
          <w:p w14:paraId="383DE92A" w14:textId="77777777" w:rsidR="00AA2A6E" w:rsidRPr="00A764FD" w:rsidRDefault="00AA2A6E" w:rsidP="004E23B9">
            <w:pPr>
              <w:cnfStyle w:val="000000000000" w:firstRow="0" w:lastRow="0" w:firstColumn="0" w:lastColumn="0" w:oddVBand="0" w:evenVBand="0" w:oddHBand="0" w:evenHBand="0" w:firstRowFirstColumn="0" w:firstRowLastColumn="0" w:lastRowFirstColumn="0" w:lastRowLastColumn="0"/>
              <w:rPr>
                <w:rFonts w:cs="Times New Roman"/>
                <w:szCs w:val="24"/>
              </w:rPr>
            </w:pPr>
            <w:r w:rsidRPr="00A764FD">
              <w:rPr>
                <w:rFonts w:cs="Times New Roman"/>
                <w:szCs w:val="24"/>
              </w:rPr>
              <w:t>Film rendered onto DVD after participant left</w:t>
            </w:r>
          </w:p>
        </w:tc>
        <w:tc>
          <w:tcPr>
            <w:tcW w:w="2577" w:type="pct"/>
          </w:tcPr>
          <w:p w14:paraId="3A26CC7F" w14:textId="768F9F94" w:rsidR="00AA2A6E" w:rsidRPr="00A764FD" w:rsidRDefault="00AA2A6E" w:rsidP="004E23B9">
            <w:pPr>
              <w:cnfStyle w:val="000000000000" w:firstRow="0" w:lastRow="0" w:firstColumn="0" w:lastColumn="0" w:oddVBand="0" w:evenVBand="0" w:oddHBand="0" w:evenHBand="0" w:firstRowFirstColumn="0" w:firstRowLastColumn="0" w:lastRowFirstColumn="0" w:lastRowLastColumn="0"/>
              <w:rPr>
                <w:rFonts w:cs="Times New Roman"/>
                <w:szCs w:val="24"/>
              </w:rPr>
            </w:pPr>
            <w:r w:rsidRPr="00A764FD">
              <w:rPr>
                <w:rFonts w:cs="Times New Roman"/>
                <w:szCs w:val="24"/>
              </w:rPr>
              <w:t xml:space="preserve">The patient did not need to be there after </w:t>
            </w:r>
            <w:r w:rsidR="00A909AB" w:rsidRPr="00A764FD">
              <w:rPr>
                <w:rFonts w:cs="Times New Roman"/>
                <w:szCs w:val="24"/>
              </w:rPr>
              <w:t xml:space="preserve">the </w:t>
            </w:r>
            <w:r w:rsidRPr="00A764FD">
              <w:rPr>
                <w:rFonts w:cs="Times New Roman"/>
                <w:szCs w:val="24"/>
              </w:rPr>
              <w:t>recording had been completed</w:t>
            </w:r>
          </w:p>
        </w:tc>
      </w:tr>
      <w:tr w:rsidR="00AA2A6E" w:rsidRPr="00A764FD" w14:paraId="60BC310B" w14:textId="77777777" w:rsidTr="008326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7" w:type="pct"/>
          </w:tcPr>
          <w:p w14:paraId="2FF1EC01" w14:textId="77777777" w:rsidR="00AA2A6E" w:rsidRPr="00A764FD" w:rsidRDefault="00AA2A6E" w:rsidP="000777E3">
            <w:pPr>
              <w:rPr>
                <w:rFonts w:cs="Times New Roman"/>
                <w:szCs w:val="24"/>
              </w:rPr>
            </w:pPr>
            <w:r w:rsidRPr="00A764FD">
              <w:rPr>
                <w:rFonts w:cs="Times New Roman"/>
                <w:szCs w:val="24"/>
              </w:rPr>
              <w:t>Video rendering</w:t>
            </w:r>
          </w:p>
        </w:tc>
        <w:tc>
          <w:tcPr>
            <w:tcW w:w="1546" w:type="pct"/>
          </w:tcPr>
          <w:p w14:paraId="6EF7BCA6" w14:textId="09767072" w:rsidR="00AA2A6E" w:rsidRPr="00A764FD" w:rsidRDefault="00AA2A6E" w:rsidP="004E23B9">
            <w:pPr>
              <w:cnfStyle w:val="000000100000" w:firstRow="0" w:lastRow="0" w:firstColumn="0" w:lastColumn="0" w:oddVBand="0" w:evenVBand="0" w:oddHBand="1" w:evenHBand="0" w:firstRowFirstColumn="0" w:firstRowLastColumn="0" w:lastRowFirstColumn="0" w:lastRowLastColumn="0"/>
              <w:rPr>
                <w:rFonts w:cs="Times New Roman"/>
                <w:szCs w:val="24"/>
              </w:rPr>
            </w:pPr>
            <w:r w:rsidRPr="00A764FD">
              <w:rPr>
                <w:rFonts w:cs="Times New Roman"/>
                <w:szCs w:val="24"/>
              </w:rPr>
              <w:t xml:space="preserve">Footage edited with </w:t>
            </w:r>
            <w:r w:rsidR="00A909AB" w:rsidRPr="00A764FD">
              <w:rPr>
                <w:rFonts w:cs="Times New Roman"/>
                <w:szCs w:val="24"/>
              </w:rPr>
              <w:t>voice-over</w:t>
            </w:r>
            <w:r w:rsidRPr="00A764FD">
              <w:rPr>
                <w:rFonts w:cs="Times New Roman"/>
                <w:szCs w:val="24"/>
              </w:rPr>
              <w:t xml:space="preserve"> corrections and applied to a standard DVD format in iMovie (iMovie </w:t>
            </w:r>
            <w:r w:rsidR="00303117" w:rsidRPr="00A764FD">
              <w:rPr>
                <w:rFonts w:cs="Times New Roman"/>
                <w:szCs w:val="24"/>
              </w:rPr>
              <w:t>'</w:t>
            </w:r>
            <w:r w:rsidRPr="00A764FD">
              <w:rPr>
                <w:rFonts w:cs="Times New Roman"/>
                <w:szCs w:val="24"/>
              </w:rPr>
              <w:t>11 [version 9.0] for Mac, 2010 Apple Inc., Cupertino, California). DVD rendering techniques for both visual and audio data</w:t>
            </w:r>
          </w:p>
        </w:tc>
        <w:tc>
          <w:tcPr>
            <w:tcW w:w="2577" w:type="pct"/>
          </w:tcPr>
          <w:p w14:paraId="310D27CA" w14:textId="23DE0D1E" w:rsidR="00AA2A6E" w:rsidRPr="00A764FD" w:rsidRDefault="00AA2A6E" w:rsidP="004E23B9">
            <w:pPr>
              <w:cnfStyle w:val="000000100000" w:firstRow="0" w:lastRow="0" w:firstColumn="0" w:lastColumn="0" w:oddVBand="0" w:evenVBand="0" w:oddHBand="1" w:evenHBand="0" w:firstRowFirstColumn="0" w:firstRowLastColumn="0" w:lastRowFirstColumn="0" w:lastRowLastColumn="0"/>
              <w:rPr>
                <w:rFonts w:cs="Times New Roman"/>
                <w:szCs w:val="24"/>
              </w:rPr>
            </w:pPr>
            <w:r w:rsidRPr="00A764FD">
              <w:rPr>
                <w:rFonts w:cs="Times New Roman"/>
                <w:szCs w:val="24"/>
              </w:rPr>
              <w:t xml:space="preserve">Ensure </w:t>
            </w:r>
            <w:r w:rsidR="00A909AB" w:rsidRPr="00A764FD">
              <w:rPr>
                <w:rFonts w:cs="Times New Roman"/>
                <w:szCs w:val="24"/>
              </w:rPr>
              <w:t xml:space="preserve">the </w:t>
            </w:r>
            <w:r w:rsidRPr="00A764FD">
              <w:rPr>
                <w:rFonts w:cs="Times New Roman"/>
                <w:szCs w:val="24"/>
              </w:rPr>
              <w:t xml:space="preserve">highest possible quality </w:t>
            </w:r>
            <w:r w:rsidR="00A909AB" w:rsidRPr="00A764FD">
              <w:rPr>
                <w:rFonts w:cs="Times New Roman"/>
                <w:szCs w:val="24"/>
              </w:rPr>
              <w:t xml:space="preserve">is </w:t>
            </w:r>
            <w:r w:rsidRPr="00A764FD">
              <w:rPr>
                <w:rFonts w:cs="Times New Roman"/>
                <w:szCs w:val="24"/>
              </w:rPr>
              <w:t xml:space="preserve">available on the DVD format to ensure participant enjoyment, able to be viewed on </w:t>
            </w:r>
            <w:r w:rsidR="00A909AB" w:rsidRPr="00A764FD">
              <w:rPr>
                <w:rFonts w:cs="Times New Roman"/>
                <w:szCs w:val="24"/>
              </w:rPr>
              <w:t xml:space="preserve">a </w:t>
            </w:r>
            <w:r w:rsidRPr="00A764FD">
              <w:rPr>
                <w:rFonts w:cs="Times New Roman"/>
                <w:szCs w:val="24"/>
              </w:rPr>
              <w:t>standard TV/DVD player</w:t>
            </w:r>
          </w:p>
        </w:tc>
      </w:tr>
    </w:tbl>
    <w:p w14:paraId="76C1504F" w14:textId="7C2B075F" w:rsidR="00A23EEE" w:rsidRPr="00A764FD" w:rsidRDefault="00A22837" w:rsidP="003116B3">
      <w:r w:rsidRPr="00A764FD">
        <w:t>Adapted</w:t>
      </w:r>
      <w:r w:rsidR="00AA2A6E" w:rsidRPr="00A764FD">
        <w:t xml:space="preserve"> from Moran and </w:t>
      </w:r>
      <w:proofErr w:type="gramStart"/>
      <w:r w:rsidR="00AA2A6E" w:rsidRPr="00A764FD">
        <w:t>colleagues</w:t>
      </w:r>
      <w:r w:rsidR="00C673AE" w:rsidRPr="00A764FD">
        <w:t>(</w:t>
      </w:r>
      <w:proofErr w:type="gramEnd"/>
      <w:r w:rsidR="00C673AE" w:rsidRPr="00A764FD">
        <w:t>30)</w:t>
      </w:r>
    </w:p>
    <w:p w14:paraId="08920E9F" w14:textId="77777777" w:rsidR="00A23EEE" w:rsidRPr="00A764FD" w:rsidRDefault="00A23EEE">
      <w:pPr>
        <w:spacing w:after="200" w:line="276" w:lineRule="auto"/>
      </w:pPr>
      <w:r w:rsidRPr="00A764FD">
        <w:br w:type="page"/>
      </w:r>
    </w:p>
    <w:p w14:paraId="59B86B66" w14:textId="4D924C0C" w:rsidR="00A23EEE" w:rsidRPr="00A764FD" w:rsidRDefault="00A23EEE" w:rsidP="00A23EEE">
      <w:pPr>
        <w:pStyle w:val="Caption"/>
        <w:rPr>
          <w:b w:val="0"/>
          <w:bCs w:val="0"/>
        </w:rPr>
      </w:pPr>
      <w:r w:rsidRPr="00A764FD">
        <w:lastRenderedPageBreak/>
        <w:t>Supplementary File 2:</w:t>
      </w:r>
      <w:r w:rsidRPr="00A764FD">
        <w:rPr>
          <w:b w:val="0"/>
          <w:bCs w:val="0"/>
        </w:rPr>
        <w:t xml:space="preserve"> Semi-structured phone call interview template</w:t>
      </w:r>
    </w:p>
    <w:p w14:paraId="7716CDDA" w14:textId="329DF7B2" w:rsidR="0088513A" w:rsidRPr="00A764FD" w:rsidRDefault="0088513A" w:rsidP="003116B3"/>
    <w:p w14:paraId="2A2F7DAD" w14:textId="29A4EEB8" w:rsidR="00A23EEE" w:rsidRPr="00A764FD" w:rsidRDefault="00A23EEE" w:rsidP="00A23EEE">
      <w:pPr>
        <w:rPr>
          <w:rFonts w:cs="Times New Roman"/>
          <w:szCs w:val="24"/>
        </w:rPr>
      </w:pPr>
      <w:r w:rsidRPr="00A764FD">
        <w:rPr>
          <w:rFonts w:cs="Times New Roman"/>
          <w:szCs w:val="24"/>
        </w:rPr>
        <w:t>Phone Call 1: Week</w:t>
      </w:r>
      <w:r w:rsidR="00E27A1C" w:rsidRPr="00A764FD">
        <w:rPr>
          <w:rFonts w:cs="Times New Roman"/>
          <w:szCs w:val="24"/>
        </w:rPr>
        <w:t>s</w:t>
      </w:r>
      <w:r w:rsidRPr="00A764FD">
        <w:rPr>
          <w:rFonts w:cs="Times New Roman"/>
          <w:szCs w:val="24"/>
        </w:rPr>
        <w:t xml:space="preserve"> </w:t>
      </w:r>
      <w:r w:rsidR="00E27A1C" w:rsidRPr="00A764FD">
        <w:rPr>
          <w:rFonts w:cs="Times New Roman"/>
          <w:szCs w:val="24"/>
        </w:rPr>
        <w:t>2, 4 and 6</w:t>
      </w:r>
    </w:p>
    <w:p w14:paraId="6C135564" w14:textId="62A1C814" w:rsidR="00A23EEE" w:rsidRPr="00A764FD" w:rsidRDefault="00A23EEE" w:rsidP="00A23EEE">
      <w:pPr>
        <w:pStyle w:val="ListParagraph"/>
        <w:numPr>
          <w:ilvl w:val="0"/>
          <w:numId w:val="31"/>
        </w:numPr>
      </w:pPr>
      <w:r w:rsidRPr="00A764FD">
        <w:t>Physiotherapist to check if the participant has received the DVD in the mail and used the DVD</w:t>
      </w:r>
      <w:r w:rsidR="00E27A1C" w:rsidRPr="00A764FD">
        <w:t xml:space="preserve"> (Week 2 only)</w:t>
      </w:r>
    </w:p>
    <w:p w14:paraId="614E984D" w14:textId="25782F7B" w:rsidR="00A23EEE" w:rsidRPr="00A764FD" w:rsidRDefault="00A23EEE" w:rsidP="00A23EEE">
      <w:pPr>
        <w:pStyle w:val="ListParagraph"/>
        <w:numPr>
          <w:ilvl w:val="0"/>
          <w:numId w:val="31"/>
        </w:numPr>
      </w:pPr>
      <w:r w:rsidRPr="00A764FD">
        <w:t xml:space="preserve">Problem </w:t>
      </w:r>
      <w:proofErr w:type="gramStart"/>
      <w:r w:rsidRPr="00A764FD">
        <w:t>solve</w:t>
      </w:r>
      <w:proofErr w:type="gramEnd"/>
      <w:r w:rsidRPr="00A764FD">
        <w:t xml:space="preserve"> technical issues or clinical issues expressed by participant</w:t>
      </w:r>
    </w:p>
    <w:p w14:paraId="4077BD88" w14:textId="620DD1B7" w:rsidR="00A23EEE" w:rsidRPr="00A764FD" w:rsidRDefault="00A23EEE" w:rsidP="009B38F7">
      <w:pPr>
        <w:pStyle w:val="ListParagraph"/>
        <w:numPr>
          <w:ilvl w:val="0"/>
          <w:numId w:val="31"/>
        </w:numPr>
      </w:pPr>
      <w:r w:rsidRPr="00A764FD">
        <w:t>Probe the impact on life goals, everyday activities, and confidence in exercising</w:t>
      </w:r>
    </w:p>
    <w:p w14:paraId="69B01CBB" w14:textId="77777777" w:rsidR="00A23EEE" w:rsidRPr="00A764FD" w:rsidRDefault="00A23EEE" w:rsidP="00A23EEE">
      <w:pPr>
        <w:rPr>
          <w:rFonts w:cs="Times New Roman"/>
          <w:szCs w:val="24"/>
        </w:rPr>
      </w:pPr>
    </w:p>
    <w:p w14:paraId="003772C4" w14:textId="5EE8BB9E" w:rsidR="00A23EEE" w:rsidRPr="00A764FD" w:rsidRDefault="00A23EEE" w:rsidP="00A23EEE">
      <w:pPr>
        <w:rPr>
          <w:rFonts w:cs="Times New Roman"/>
          <w:szCs w:val="24"/>
        </w:rPr>
      </w:pPr>
      <w:r w:rsidRPr="00A764FD">
        <w:rPr>
          <w:rFonts w:cs="Times New Roman"/>
          <w:szCs w:val="24"/>
        </w:rPr>
        <w:t>What has worked well in the DVD program? (Probes: personalization, motivation, visual feedback, reference point, ease to follow</w:t>
      </w:r>
      <w:r w:rsidR="00E27A1C" w:rsidRPr="00A764FD">
        <w:rPr>
          <w:rFonts w:cs="Times New Roman"/>
          <w:szCs w:val="24"/>
        </w:rPr>
        <w:t>, background music</w:t>
      </w:r>
      <w:r w:rsidRPr="00A764FD">
        <w:rPr>
          <w:rFonts w:cs="Times New Roman"/>
          <w:szCs w:val="24"/>
        </w:rPr>
        <w:t>)</w:t>
      </w:r>
    </w:p>
    <w:p w14:paraId="7544E348" w14:textId="44593BEB" w:rsidR="00A23EEE" w:rsidRPr="00A764FD" w:rsidRDefault="00A23EEE" w:rsidP="00A23EEE">
      <w:pPr>
        <w:rPr>
          <w:rFonts w:cs="Times New Roman"/>
          <w:szCs w:val="24"/>
        </w:rPr>
      </w:pPr>
      <w:r w:rsidRPr="00A764FD">
        <w:rPr>
          <w:rFonts w:cs="Times New Roman"/>
          <w:szCs w:val="24"/>
        </w:rPr>
        <w:t>__________________________________________________________________________________________________________________________________________________________________________________________________________________________________</w:t>
      </w:r>
    </w:p>
    <w:p w14:paraId="6ED04361" w14:textId="77777777" w:rsidR="00A23EEE" w:rsidRPr="00A764FD" w:rsidRDefault="00A23EEE" w:rsidP="00A23EEE">
      <w:pPr>
        <w:rPr>
          <w:rFonts w:cs="Times New Roman"/>
          <w:szCs w:val="24"/>
        </w:rPr>
      </w:pPr>
    </w:p>
    <w:p w14:paraId="48AFB4F9" w14:textId="0F225AAF" w:rsidR="00A23EEE" w:rsidRPr="00A764FD" w:rsidRDefault="00A23EEE" w:rsidP="00A23EEE">
      <w:pPr>
        <w:rPr>
          <w:rFonts w:cs="Times New Roman"/>
          <w:szCs w:val="24"/>
        </w:rPr>
      </w:pPr>
      <w:r w:rsidRPr="00A764FD">
        <w:rPr>
          <w:rFonts w:cs="Times New Roman"/>
          <w:szCs w:val="24"/>
        </w:rPr>
        <w:t xml:space="preserve">What is not working well in the DVD program? (Probe: technical </w:t>
      </w:r>
      <w:r w:rsidR="00C673AE" w:rsidRPr="00A764FD">
        <w:rPr>
          <w:rFonts w:cs="Times New Roman"/>
          <w:szCs w:val="24"/>
        </w:rPr>
        <w:t>issues</w:t>
      </w:r>
      <w:r w:rsidRPr="00A764FD">
        <w:rPr>
          <w:rFonts w:cs="Times New Roman"/>
          <w:szCs w:val="24"/>
        </w:rPr>
        <w:t xml:space="preserve"> and clinical issues)</w:t>
      </w:r>
    </w:p>
    <w:p w14:paraId="17BE8B87" w14:textId="4AD66ED3" w:rsidR="00A23EEE" w:rsidRPr="00A764FD" w:rsidRDefault="00A23EEE" w:rsidP="00A23EEE">
      <w:pPr>
        <w:rPr>
          <w:rFonts w:cs="Times New Roman"/>
          <w:szCs w:val="24"/>
        </w:rPr>
      </w:pPr>
      <w:r w:rsidRPr="00A764FD">
        <w:rPr>
          <w:rFonts w:cs="Times New Roman"/>
          <w:szCs w:val="24"/>
        </w:rPr>
        <w:t>__________________________________________________________________________________________________________________________________________________________________________________________________________________________________</w:t>
      </w:r>
    </w:p>
    <w:p w14:paraId="03FB7012" w14:textId="77777777" w:rsidR="00A23EEE" w:rsidRPr="00A764FD" w:rsidRDefault="00A23EEE" w:rsidP="00A23EEE">
      <w:pPr>
        <w:rPr>
          <w:rFonts w:cs="Times New Roman"/>
          <w:szCs w:val="24"/>
        </w:rPr>
      </w:pPr>
    </w:p>
    <w:p w14:paraId="4867EE17" w14:textId="77777777" w:rsidR="00A23EEE" w:rsidRPr="00A764FD" w:rsidRDefault="00A23EEE" w:rsidP="00A23EEE">
      <w:pPr>
        <w:rPr>
          <w:rFonts w:cs="Times New Roman"/>
          <w:szCs w:val="24"/>
        </w:rPr>
      </w:pPr>
    </w:p>
    <w:p w14:paraId="5625D5D3" w14:textId="543BFB67" w:rsidR="00A23EEE" w:rsidRPr="00A764FD" w:rsidRDefault="00A23EEE" w:rsidP="00A23EEE">
      <w:pPr>
        <w:rPr>
          <w:rFonts w:cs="Times New Roman"/>
          <w:szCs w:val="24"/>
        </w:rPr>
      </w:pPr>
      <w:r w:rsidRPr="00A764FD">
        <w:rPr>
          <w:rFonts w:cs="Times New Roman"/>
          <w:szCs w:val="24"/>
        </w:rPr>
        <w:t xml:space="preserve">What are your thoughts at the moment </w:t>
      </w:r>
      <w:proofErr w:type="gramStart"/>
      <w:r w:rsidRPr="00A764FD">
        <w:rPr>
          <w:rFonts w:cs="Times New Roman"/>
          <w:szCs w:val="24"/>
        </w:rPr>
        <w:t>about</w:t>
      </w:r>
      <w:proofErr w:type="gramEnd"/>
      <w:r w:rsidRPr="00A764FD">
        <w:rPr>
          <w:rFonts w:cs="Times New Roman"/>
          <w:szCs w:val="24"/>
        </w:rPr>
        <w:t xml:space="preserve"> the DVD</w:t>
      </w:r>
      <w:r w:rsidR="007A5BBE" w:rsidRPr="00A764FD">
        <w:rPr>
          <w:rFonts w:cs="Times New Roman"/>
          <w:szCs w:val="24"/>
        </w:rPr>
        <w:t xml:space="preserve"> program</w:t>
      </w:r>
      <w:r w:rsidRPr="00A764FD">
        <w:rPr>
          <w:rFonts w:cs="Times New Roman"/>
          <w:szCs w:val="24"/>
        </w:rPr>
        <w:t>?</w:t>
      </w:r>
    </w:p>
    <w:p w14:paraId="0488E7F5" w14:textId="2FC8F11B" w:rsidR="00A23EEE" w:rsidRPr="00A764FD" w:rsidRDefault="00A23EEE" w:rsidP="00A23EEE">
      <w:pPr>
        <w:rPr>
          <w:rFonts w:cs="Times New Roman"/>
          <w:szCs w:val="24"/>
        </w:rPr>
      </w:pPr>
      <w:r w:rsidRPr="00A764FD">
        <w:rPr>
          <w:rFonts w:cs="Times New Roman"/>
          <w:szCs w:val="24"/>
        </w:rPr>
        <w:t>__________________________________________________________________________________________________________________________________________________________________________________________________________________________________</w:t>
      </w:r>
    </w:p>
    <w:p w14:paraId="13374F7D" w14:textId="77777777" w:rsidR="00A23EEE" w:rsidRPr="00A764FD" w:rsidRDefault="00A23EEE" w:rsidP="00A23EEE">
      <w:pPr>
        <w:rPr>
          <w:rFonts w:cs="Times New Roman"/>
          <w:szCs w:val="24"/>
        </w:rPr>
      </w:pPr>
    </w:p>
    <w:p w14:paraId="2191EEC9" w14:textId="38A7F967" w:rsidR="00A23EEE" w:rsidRPr="00A764FD" w:rsidRDefault="00A23EEE" w:rsidP="00A23EEE">
      <w:pPr>
        <w:rPr>
          <w:rFonts w:cs="Times New Roman"/>
          <w:szCs w:val="24"/>
        </w:rPr>
      </w:pPr>
      <w:r w:rsidRPr="00A764FD">
        <w:rPr>
          <w:rFonts w:cs="Times New Roman"/>
          <w:szCs w:val="24"/>
        </w:rPr>
        <w:t xml:space="preserve">Has the DVD </w:t>
      </w:r>
      <w:r w:rsidR="007A5BBE" w:rsidRPr="00A764FD">
        <w:rPr>
          <w:rFonts w:cs="Times New Roman"/>
          <w:szCs w:val="24"/>
        </w:rPr>
        <w:t xml:space="preserve">program </w:t>
      </w:r>
      <w:r w:rsidRPr="00A764FD">
        <w:rPr>
          <w:rFonts w:cs="Times New Roman"/>
          <w:szCs w:val="24"/>
        </w:rPr>
        <w:t>helped you to exercise?</w:t>
      </w:r>
    </w:p>
    <w:p w14:paraId="14FF7F8B" w14:textId="77777777" w:rsidR="00C673AE" w:rsidRPr="00A764FD" w:rsidRDefault="00A23EEE" w:rsidP="00A23EEE">
      <w:pPr>
        <w:rPr>
          <w:rFonts w:cs="Times New Roman"/>
          <w:szCs w:val="24"/>
        </w:rPr>
      </w:pPr>
      <w:r w:rsidRPr="00A764FD">
        <w:rPr>
          <w:rFonts w:cs="Times New Roman"/>
          <w:szCs w:val="24"/>
        </w:rPr>
        <w:t>__________________________________________________________________________________________________________________________________________________________________________________________________________________________________</w:t>
      </w:r>
    </w:p>
    <w:p w14:paraId="71342C25" w14:textId="03934200" w:rsidR="00A23EEE" w:rsidRPr="003116B3" w:rsidRDefault="00A23EEE" w:rsidP="00A23EEE"/>
    <w:sectPr w:rsidR="00A23EEE" w:rsidRPr="003116B3" w:rsidSect="007D4305">
      <w:headerReference w:type="even" r:id="rId11"/>
      <w:headerReference w:type="default" r:id="rId12"/>
      <w:footerReference w:type="even" r:id="rId13"/>
      <w:footerReference w:type="default" r:id="rId14"/>
      <w:headerReference w:type="first" r:id="rId15"/>
      <w:pgSz w:w="15840" w:h="12240" w:orient="landscape"/>
      <w:pgMar w:top="1282" w:right="1138" w:bottom="1181" w:left="1138"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38C75" w14:textId="77777777" w:rsidR="00613622" w:rsidRDefault="00613622" w:rsidP="00117666">
      <w:r>
        <w:separator/>
      </w:r>
    </w:p>
  </w:endnote>
  <w:endnote w:type="continuationSeparator" w:id="0">
    <w:p w14:paraId="3E5FF252" w14:textId="77777777" w:rsidR="00613622" w:rsidRDefault="00613622"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BB9126" w14:textId="77777777" w:rsidR="007F46B5" w:rsidRPr="00577C4C" w:rsidRDefault="007F46B5">
    <w:pPr>
      <w:pStyle w:val="Foote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AE69866" wp14:editId="7B71804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7EB3911" w14:textId="77777777" w:rsidR="007F46B5" w:rsidRPr="00577C4C" w:rsidRDefault="007F46B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AE69866"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17EB3911" w14:textId="77777777" w:rsidR="007F46B5" w:rsidRPr="00577C4C" w:rsidRDefault="007F46B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22668D" w14:textId="77777777" w:rsidR="007F46B5" w:rsidRPr="00577C4C" w:rsidRDefault="007F46B5">
    <w:pPr>
      <w:pStyle w:val="Footer"/>
      <w:rPr>
        <w:b/>
        <w:sz w:val="20"/>
        <w:szCs w:val="24"/>
      </w:rPr>
    </w:pPr>
    <w:r>
      <w:rPr>
        <w:noProof/>
        <w:lang w:val="en-GB" w:eastAsia="en-GB"/>
      </w:rPr>
      <mc:AlternateContent>
        <mc:Choice Requires="wps">
          <w:drawing>
            <wp:anchor distT="0" distB="0" distL="114300" distR="114300" simplePos="0" relativeHeight="251656192" behindDoc="0" locked="0" layoutInCell="1" allowOverlap="1" wp14:anchorId="4C53347B" wp14:editId="2F1122E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AC46CCB" w14:textId="77777777" w:rsidR="007F46B5" w:rsidRPr="00577C4C" w:rsidRDefault="007F46B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C53347B" id="_x0000_t202" coordsize="21600,21600" o:spt="202" path="m,l,21600r21600,l21600,xe">
              <v:stroke joinstyle="miter"/>
              <v:path gradientshapeok="t" o:connecttype="rect"/>
            </v:shapetype>
            <v:shape id="Text Box 56" o:spid="_x0000_s1027" type="#_x0000_t202" style="position:absolute;margin-left:67.6pt;margin-top:0;width:118.8pt;height:31.15pt;z-index:25165619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2AC46CCB" w14:textId="77777777" w:rsidR="007F46B5" w:rsidRPr="00577C4C" w:rsidRDefault="007F46B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1A544F" w14:textId="77777777" w:rsidR="00613622" w:rsidRDefault="00613622" w:rsidP="00117666">
      <w:r>
        <w:separator/>
      </w:r>
    </w:p>
  </w:footnote>
  <w:footnote w:type="continuationSeparator" w:id="0">
    <w:p w14:paraId="51287599" w14:textId="77777777" w:rsidR="00613622" w:rsidRDefault="00613622"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E67675" w14:textId="0003ED50" w:rsidR="007F46B5" w:rsidRPr="007E3148" w:rsidRDefault="00B06F36" w:rsidP="00A53000">
    <w:pPr>
      <w:pStyle w:val="Header"/>
    </w:pPr>
    <w:proofErr w:type="spellStart"/>
    <w:r>
      <w:t>Vaz</w:t>
    </w:r>
    <w:proofErr w:type="spellEnd"/>
    <w:r>
      <w:t xml:space="preserve"> et al.</w:t>
    </w:r>
    <w:r w:rsidR="00B53046">
      <w:t xml:space="preserve"> </w:t>
    </w:r>
    <w:r w:rsidR="00E83A2F">
      <w:tab/>
      <w:t xml:space="preserve">                                                            </w:t>
    </w:r>
    <w:r>
      <w:t>Tailored self-modelled</w:t>
    </w:r>
    <w:r w:rsidR="00EB4FA9">
      <w:t xml:space="preserve"> video </w:t>
    </w:r>
    <w:r w:rsidR="0024763D">
      <w:t>HEP</w:t>
    </w:r>
    <w:r w:rsidR="00B53046">
      <w:t xml:space="preserve"> for older</w:t>
    </w:r>
    <w:r w:rsidR="00E83A2F">
      <w:t xml:space="preserve"> adult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B05F2A" w14:textId="77777777" w:rsidR="00E83A2F" w:rsidRPr="007E3148" w:rsidRDefault="00E83A2F" w:rsidP="00E83A2F">
    <w:pPr>
      <w:pStyle w:val="Header"/>
    </w:pPr>
    <w:proofErr w:type="spellStart"/>
    <w:r>
      <w:t>Vaz</w:t>
    </w:r>
    <w:proofErr w:type="spellEnd"/>
    <w:r>
      <w:t xml:space="preserve"> et al. </w:t>
    </w:r>
    <w:r>
      <w:tab/>
      <w:t xml:space="preserve">                                                            Tailored self-modelled video HEP for older adults</w:t>
    </w:r>
  </w:p>
  <w:p w14:paraId="084961E3" w14:textId="65A4B493" w:rsidR="007F46B5" w:rsidRPr="00E83A2F" w:rsidRDefault="007F46B5" w:rsidP="00E83A2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51BEED" w14:textId="77777777" w:rsidR="007F46B5" w:rsidRDefault="007F46B5" w:rsidP="00A53000">
    <w:pPr>
      <w:pStyle w:val="Header"/>
    </w:pPr>
    <w:r w:rsidRPr="005A1D84">
      <w:rPr>
        <w:noProof/>
        <w:color w:val="A6A6A6" w:themeColor="background1" w:themeShade="A6"/>
        <w:lang w:val="en-GB" w:eastAsia="en-GB"/>
      </w:rPr>
      <w:drawing>
        <wp:inline distT="0" distB="0" distL="0" distR="0" wp14:anchorId="3F75F2E8" wp14:editId="2AF47E15">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9E726C"/>
    <w:multiLevelType w:val="hybridMultilevel"/>
    <w:tmpl w:val="CC8E13D0"/>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3A648E4"/>
    <w:multiLevelType w:val="hybridMultilevel"/>
    <w:tmpl w:val="1E122358"/>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7" w15:restartNumberingAfterBreak="0">
    <w:nsid w:val="302A7CAC"/>
    <w:multiLevelType w:val="multilevel"/>
    <w:tmpl w:val="C6A8CCEA"/>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ACB4AA0"/>
    <w:multiLevelType w:val="hybridMultilevel"/>
    <w:tmpl w:val="310C0AA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472017F"/>
    <w:multiLevelType w:val="multilevel"/>
    <w:tmpl w:val="095443C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631A1C9E"/>
    <w:multiLevelType w:val="hybridMultilevel"/>
    <w:tmpl w:val="715675D8"/>
    <w:lvl w:ilvl="0" w:tplc="1428C746">
      <w:numFmt w:val="bullet"/>
      <w:lvlText w:val="-"/>
      <w:lvlJc w:val="left"/>
      <w:pPr>
        <w:ind w:left="720" w:hanging="360"/>
      </w:pPr>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AF4272D"/>
    <w:multiLevelType w:val="hybridMultilevel"/>
    <w:tmpl w:val="64C6772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7C3E1DBE"/>
    <w:multiLevelType w:val="hybridMultilevel"/>
    <w:tmpl w:val="582E47A6"/>
    <w:lvl w:ilvl="0" w:tplc="4434D2F4">
      <w:start w:val="1"/>
      <w:numFmt w:val="lowerRoman"/>
      <w:lvlText w:val="%1)"/>
      <w:lvlJc w:val="left"/>
      <w:pPr>
        <w:ind w:left="720" w:hanging="72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3" w15:restartNumberingAfterBreak="0">
    <w:nsid w:val="7DBC6F29"/>
    <w:multiLevelType w:val="multilevel"/>
    <w:tmpl w:val="C6A8CCEA"/>
    <w:numStyleLink w:val="Headings"/>
  </w:abstractNum>
  <w:abstractNum w:abstractNumId="24"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7"/>
  </w:num>
  <w:num w:numId="3">
    <w:abstractNumId w:val="1"/>
  </w:num>
  <w:num w:numId="4">
    <w:abstractNumId w:val="2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3"/>
  </w:num>
  <w:num w:numId="7">
    <w:abstractNumId w:val="11"/>
  </w:num>
  <w:num w:numId="8">
    <w:abstractNumId w:val="8"/>
  </w:num>
  <w:num w:numId="9">
    <w:abstractNumId w:val="12"/>
  </w:num>
  <w:num w:numId="10">
    <w:abstractNumId w:val="9"/>
  </w:num>
  <w:num w:numId="11">
    <w:abstractNumId w:val="3"/>
  </w:num>
  <w:num w:numId="12">
    <w:abstractNumId w:val="24"/>
  </w:num>
  <w:num w:numId="13">
    <w:abstractNumId w:val="16"/>
  </w:num>
  <w:num w:numId="14">
    <w:abstractNumId w:val="5"/>
  </w:num>
  <w:num w:numId="15">
    <w:abstractNumId w:val="14"/>
  </w:num>
  <w:num w:numId="16">
    <w:abstractNumId w:val="18"/>
  </w:num>
  <w:num w:numId="1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23"/>
  </w:num>
  <w:num w:numId="21">
    <w:abstractNumId w:val="4"/>
  </w:num>
  <w:num w:numId="2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0"/>
  </w:num>
  <w:num w:numId="24">
    <w:abstractNumId w:val="2"/>
  </w:num>
  <w:num w:numId="25">
    <w:abstractNumId w:val="6"/>
  </w:num>
  <w:num w:numId="26">
    <w:abstractNumId w:val="22"/>
  </w:num>
  <w:num w:numId="27">
    <w:abstractNumId w:val="15"/>
  </w:num>
  <w:num w:numId="28">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9">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0">
    <w:abstractNumId w:val="19"/>
  </w:num>
  <w:num w:numId="3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yMjczsjQzMTcytDRU0lEKTi0uzszPAykwNK0FAFTdR7Yt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9pt5tfmssve7e0wf8vzfrfwe00z2sra0wv&quot;&gt;Self video exercise learning&lt;record-ids&gt;&lt;item&gt;13&lt;/item&gt;&lt;/record-ids&gt;&lt;/item&gt;&lt;/Libraries&gt;"/>
  </w:docVars>
  <w:rsids>
    <w:rsidRoot w:val="003116B3"/>
    <w:rsid w:val="00000978"/>
    <w:rsid w:val="000045C8"/>
    <w:rsid w:val="000050F4"/>
    <w:rsid w:val="00007078"/>
    <w:rsid w:val="00007FBE"/>
    <w:rsid w:val="00010E43"/>
    <w:rsid w:val="00011670"/>
    <w:rsid w:val="00014644"/>
    <w:rsid w:val="00015A7E"/>
    <w:rsid w:val="00016CA4"/>
    <w:rsid w:val="00017702"/>
    <w:rsid w:val="000211D3"/>
    <w:rsid w:val="0002129A"/>
    <w:rsid w:val="000228DD"/>
    <w:rsid w:val="00024025"/>
    <w:rsid w:val="00024CBC"/>
    <w:rsid w:val="000318D8"/>
    <w:rsid w:val="000338A7"/>
    <w:rsid w:val="00034304"/>
    <w:rsid w:val="00035434"/>
    <w:rsid w:val="000359E4"/>
    <w:rsid w:val="00037A3A"/>
    <w:rsid w:val="00040428"/>
    <w:rsid w:val="00040831"/>
    <w:rsid w:val="00041813"/>
    <w:rsid w:val="00041F80"/>
    <w:rsid w:val="00042768"/>
    <w:rsid w:val="0004555F"/>
    <w:rsid w:val="00045678"/>
    <w:rsid w:val="000458E4"/>
    <w:rsid w:val="00050290"/>
    <w:rsid w:val="00050777"/>
    <w:rsid w:val="00051569"/>
    <w:rsid w:val="00051DBD"/>
    <w:rsid w:val="00053118"/>
    <w:rsid w:val="00054562"/>
    <w:rsid w:val="00060E2C"/>
    <w:rsid w:val="00063D84"/>
    <w:rsid w:val="0006636D"/>
    <w:rsid w:val="0006771E"/>
    <w:rsid w:val="00067AA9"/>
    <w:rsid w:val="0007299A"/>
    <w:rsid w:val="00072C26"/>
    <w:rsid w:val="00073476"/>
    <w:rsid w:val="000757CF"/>
    <w:rsid w:val="000777E3"/>
    <w:rsid w:val="00077D53"/>
    <w:rsid w:val="00081394"/>
    <w:rsid w:val="00081CCB"/>
    <w:rsid w:val="000853C2"/>
    <w:rsid w:val="0008669C"/>
    <w:rsid w:val="00087075"/>
    <w:rsid w:val="0009023B"/>
    <w:rsid w:val="00092E25"/>
    <w:rsid w:val="0009415F"/>
    <w:rsid w:val="00096A5D"/>
    <w:rsid w:val="000A12CE"/>
    <w:rsid w:val="000A672F"/>
    <w:rsid w:val="000B00A8"/>
    <w:rsid w:val="000B1E14"/>
    <w:rsid w:val="000B34BD"/>
    <w:rsid w:val="000B355D"/>
    <w:rsid w:val="000B39F8"/>
    <w:rsid w:val="000C01B2"/>
    <w:rsid w:val="000C2C96"/>
    <w:rsid w:val="000C5352"/>
    <w:rsid w:val="000C555D"/>
    <w:rsid w:val="000C652D"/>
    <w:rsid w:val="000C663D"/>
    <w:rsid w:val="000C6B1E"/>
    <w:rsid w:val="000C7E2A"/>
    <w:rsid w:val="000D029F"/>
    <w:rsid w:val="000D2DDC"/>
    <w:rsid w:val="000D542B"/>
    <w:rsid w:val="000E4C59"/>
    <w:rsid w:val="000E53D1"/>
    <w:rsid w:val="000E63B8"/>
    <w:rsid w:val="000F169B"/>
    <w:rsid w:val="000F297D"/>
    <w:rsid w:val="000F3AB1"/>
    <w:rsid w:val="000F40CB"/>
    <w:rsid w:val="000F4CFB"/>
    <w:rsid w:val="001021B3"/>
    <w:rsid w:val="00104AAA"/>
    <w:rsid w:val="00104EB6"/>
    <w:rsid w:val="00106EE2"/>
    <w:rsid w:val="001146B9"/>
    <w:rsid w:val="00117666"/>
    <w:rsid w:val="001206C8"/>
    <w:rsid w:val="00120AFB"/>
    <w:rsid w:val="0012110F"/>
    <w:rsid w:val="00121644"/>
    <w:rsid w:val="001223A7"/>
    <w:rsid w:val="00124AFC"/>
    <w:rsid w:val="00134256"/>
    <w:rsid w:val="0013536E"/>
    <w:rsid w:val="00137558"/>
    <w:rsid w:val="001408B3"/>
    <w:rsid w:val="00142A20"/>
    <w:rsid w:val="00146A17"/>
    <w:rsid w:val="00147285"/>
    <w:rsid w:val="00147395"/>
    <w:rsid w:val="00152E18"/>
    <w:rsid w:val="001543F8"/>
    <w:rsid w:val="001546F9"/>
    <w:rsid w:val="001552C9"/>
    <w:rsid w:val="001565D4"/>
    <w:rsid w:val="00162D07"/>
    <w:rsid w:val="001641A6"/>
    <w:rsid w:val="00173EB3"/>
    <w:rsid w:val="001769DC"/>
    <w:rsid w:val="00177D84"/>
    <w:rsid w:val="0018164A"/>
    <w:rsid w:val="0018214F"/>
    <w:rsid w:val="00182D87"/>
    <w:rsid w:val="00182E76"/>
    <w:rsid w:val="00187F0B"/>
    <w:rsid w:val="001964EF"/>
    <w:rsid w:val="001A1785"/>
    <w:rsid w:val="001A1E26"/>
    <w:rsid w:val="001A2473"/>
    <w:rsid w:val="001A7AEF"/>
    <w:rsid w:val="001B1A2C"/>
    <w:rsid w:val="001B7FDB"/>
    <w:rsid w:val="001C0C9C"/>
    <w:rsid w:val="001C1D49"/>
    <w:rsid w:val="001C211E"/>
    <w:rsid w:val="001C23DC"/>
    <w:rsid w:val="001C278E"/>
    <w:rsid w:val="001C3198"/>
    <w:rsid w:val="001C3D74"/>
    <w:rsid w:val="001C5867"/>
    <w:rsid w:val="001D0163"/>
    <w:rsid w:val="001D1BE5"/>
    <w:rsid w:val="001D1FCD"/>
    <w:rsid w:val="001D4BDE"/>
    <w:rsid w:val="001D5C23"/>
    <w:rsid w:val="001E5095"/>
    <w:rsid w:val="001E50AD"/>
    <w:rsid w:val="001E5AC7"/>
    <w:rsid w:val="001E6B43"/>
    <w:rsid w:val="001E7E51"/>
    <w:rsid w:val="001F0880"/>
    <w:rsid w:val="001F12E7"/>
    <w:rsid w:val="001F2467"/>
    <w:rsid w:val="001F2609"/>
    <w:rsid w:val="001F272C"/>
    <w:rsid w:val="001F4C07"/>
    <w:rsid w:val="001F4FCD"/>
    <w:rsid w:val="001F6F43"/>
    <w:rsid w:val="00200B8A"/>
    <w:rsid w:val="00205696"/>
    <w:rsid w:val="0021031B"/>
    <w:rsid w:val="002118A3"/>
    <w:rsid w:val="00220AEA"/>
    <w:rsid w:val="00222090"/>
    <w:rsid w:val="00223CF4"/>
    <w:rsid w:val="002251A8"/>
    <w:rsid w:val="00225B68"/>
    <w:rsid w:val="00226954"/>
    <w:rsid w:val="0022768A"/>
    <w:rsid w:val="00230187"/>
    <w:rsid w:val="002301F9"/>
    <w:rsid w:val="00234761"/>
    <w:rsid w:val="00234D7C"/>
    <w:rsid w:val="00236D3E"/>
    <w:rsid w:val="002374B0"/>
    <w:rsid w:val="00246A7E"/>
    <w:rsid w:val="0024763D"/>
    <w:rsid w:val="00250C85"/>
    <w:rsid w:val="00255040"/>
    <w:rsid w:val="0025765F"/>
    <w:rsid w:val="002629A3"/>
    <w:rsid w:val="00263AEF"/>
    <w:rsid w:val="00264C37"/>
    <w:rsid w:val="00265660"/>
    <w:rsid w:val="00266782"/>
    <w:rsid w:val="002672C8"/>
    <w:rsid w:val="00267D18"/>
    <w:rsid w:val="00270360"/>
    <w:rsid w:val="0027122E"/>
    <w:rsid w:val="00271916"/>
    <w:rsid w:val="002761BB"/>
    <w:rsid w:val="00277363"/>
    <w:rsid w:val="00277984"/>
    <w:rsid w:val="00282C1C"/>
    <w:rsid w:val="0028585C"/>
    <w:rsid w:val="002858D0"/>
    <w:rsid w:val="002868E2"/>
    <w:rsid w:val="002869C3"/>
    <w:rsid w:val="00287685"/>
    <w:rsid w:val="0028769F"/>
    <w:rsid w:val="002879BE"/>
    <w:rsid w:val="002908B9"/>
    <w:rsid w:val="00291778"/>
    <w:rsid w:val="00293338"/>
    <w:rsid w:val="002936E4"/>
    <w:rsid w:val="00293E5D"/>
    <w:rsid w:val="00293ED0"/>
    <w:rsid w:val="00294059"/>
    <w:rsid w:val="0029427B"/>
    <w:rsid w:val="00295BE9"/>
    <w:rsid w:val="00295C8B"/>
    <w:rsid w:val="00296B88"/>
    <w:rsid w:val="002973B3"/>
    <w:rsid w:val="00297453"/>
    <w:rsid w:val="002A1F47"/>
    <w:rsid w:val="002A6CD0"/>
    <w:rsid w:val="002B2F18"/>
    <w:rsid w:val="002B3DF1"/>
    <w:rsid w:val="002B67B5"/>
    <w:rsid w:val="002B6C76"/>
    <w:rsid w:val="002C445A"/>
    <w:rsid w:val="002C644B"/>
    <w:rsid w:val="002C7101"/>
    <w:rsid w:val="002C74CA"/>
    <w:rsid w:val="002D0060"/>
    <w:rsid w:val="002D1E6A"/>
    <w:rsid w:val="002D2271"/>
    <w:rsid w:val="002D6464"/>
    <w:rsid w:val="002E01B4"/>
    <w:rsid w:val="002E17DF"/>
    <w:rsid w:val="002E3632"/>
    <w:rsid w:val="002E5DDD"/>
    <w:rsid w:val="002E639D"/>
    <w:rsid w:val="002E65B0"/>
    <w:rsid w:val="002E7412"/>
    <w:rsid w:val="002F2837"/>
    <w:rsid w:val="002F3DC2"/>
    <w:rsid w:val="002F7140"/>
    <w:rsid w:val="002F744D"/>
    <w:rsid w:val="002F7AF2"/>
    <w:rsid w:val="00300F39"/>
    <w:rsid w:val="00303117"/>
    <w:rsid w:val="00303DE6"/>
    <w:rsid w:val="003050A8"/>
    <w:rsid w:val="003073EB"/>
    <w:rsid w:val="00310124"/>
    <w:rsid w:val="00310B6B"/>
    <w:rsid w:val="003116B3"/>
    <w:rsid w:val="003120AB"/>
    <w:rsid w:val="00316E10"/>
    <w:rsid w:val="0032460D"/>
    <w:rsid w:val="00326FE3"/>
    <w:rsid w:val="00327193"/>
    <w:rsid w:val="00337EA1"/>
    <w:rsid w:val="00344283"/>
    <w:rsid w:val="003442B0"/>
    <w:rsid w:val="00346E4F"/>
    <w:rsid w:val="003527A2"/>
    <w:rsid w:val="003544FB"/>
    <w:rsid w:val="00354BB5"/>
    <w:rsid w:val="00355F40"/>
    <w:rsid w:val="00363EBA"/>
    <w:rsid w:val="00365D63"/>
    <w:rsid w:val="0036793B"/>
    <w:rsid w:val="00367D04"/>
    <w:rsid w:val="00370AAD"/>
    <w:rsid w:val="00372682"/>
    <w:rsid w:val="00376CC5"/>
    <w:rsid w:val="00377319"/>
    <w:rsid w:val="00380A72"/>
    <w:rsid w:val="00380D40"/>
    <w:rsid w:val="00381F74"/>
    <w:rsid w:val="00383338"/>
    <w:rsid w:val="003840B3"/>
    <w:rsid w:val="00385B45"/>
    <w:rsid w:val="00385C56"/>
    <w:rsid w:val="00385EEF"/>
    <w:rsid w:val="00387508"/>
    <w:rsid w:val="00391196"/>
    <w:rsid w:val="00391D55"/>
    <w:rsid w:val="00393A9B"/>
    <w:rsid w:val="003941FE"/>
    <w:rsid w:val="00396628"/>
    <w:rsid w:val="0039693B"/>
    <w:rsid w:val="00397933"/>
    <w:rsid w:val="003A0FC0"/>
    <w:rsid w:val="003A2F92"/>
    <w:rsid w:val="003A388A"/>
    <w:rsid w:val="003A4F36"/>
    <w:rsid w:val="003A60E5"/>
    <w:rsid w:val="003A7659"/>
    <w:rsid w:val="003B1FF5"/>
    <w:rsid w:val="003B3047"/>
    <w:rsid w:val="003B4011"/>
    <w:rsid w:val="003B4388"/>
    <w:rsid w:val="003B6099"/>
    <w:rsid w:val="003C1D05"/>
    <w:rsid w:val="003C2043"/>
    <w:rsid w:val="003C7746"/>
    <w:rsid w:val="003D0A55"/>
    <w:rsid w:val="003D2F2D"/>
    <w:rsid w:val="003D3286"/>
    <w:rsid w:val="003E0EAF"/>
    <w:rsid w:val="003E3CFA"/>
    <w:rsid w:val="003E5892"/>
    <w:rsid w:val="003F18D6"/>
    <w:rsid w:val="003F1BFE"/>
    <w:rsid w:val="003F3760"/>
    <w:rsid w:val="003F3EA5"/>
    <w:rsid w:val="003F7B15"/>
    <w:rsid w:val="003F7E01"/>
    <w:rsid w:val="00401590"/>
    <w:rsid w:val="00405E94"/>
    <w:rsid w:val="00406D0C"/>
    <w:rsid w:val="004079A9"/>
    <w:rsid w:val="00407E1E"/>
    <w:rsid w:val="0041343A"/>
    <w:rsid w:val="0041398E"/>
    <w:rsid w:val="00414F5D"/>
    <w:rsid w:val="00417E26"/>
    <w:rsid w:val="00420841"/>
    <w:rsid w:val="00420E00"/>
    <w:rsid w:val="004227CF"/>
    <w:rsid w:val="00422C94"/>
    <w:rsid w:val="004237F9"/>
    <w:rsid w:val="004277D7"/>
    <w:rsid w:val="00432304"/>
    <w:rsid w:val="00434047"/>
    <w:rsid w:val="00436372"/>
    <w:rsid w:val="00440A66"/>
    <w:rsid w:val="004421DE"/>
    <w:rsid w:val="004443AD"/>
    <w:rsid w:val="004524C0"/>
    <w:rsid w:val="00453DA4"/>
    <w:rsid w:val="00456272"/>
    <w:rsid w:val="004603C0"/>
    <w:rsid w:val="00463E3D"/>
    <w:rsid w:val="004645AE"/>
    <w:rsid w:val="00474E94"/>
    <w:rsid w:val="00475902"/>
    <w:rsid w:val="0047611C"/>
    <w:rsid w:val="004767D6"/>
    <w:rsid w:val="004768DE"/>
    <w:rsid w:val="0048183B"/>
    <w:rsid w:val="004826C5"/>
    <w:rsid w:val="00485CCF"/>
    <w:rsid w:val="00490CF1"/>
    <w:rsid w:val="00492662"/>
    <w:rsid w:val="00492CB5"/>
    <w:rsid w:val="00492E36"/>
    <w:rsid w:val="00494E66"/>
    <w:rsid w:val="004A185E"/>
    <w:rsid w:val="004A2C63"/>
    <w:rsid w:val="004A31C7"/>
    <w:rsid w:val="004A4DB7"/>
    <w:rsid w:val="004C0EED"/>
    <w:rsid w:val="004C3A7A"/>
    <w:rsid w:val="004C4721"/>
    <w:rsid w:val="004C719D"/>
    <w:rsid w:val="004D153E"/>
    <w:rsid w:val="004D1895"/>
    <w:rsid w:val="004D3E33"/>
    <w:rsid w:val="004D4D0B"/>
    <w:rsid w:val="004D4E48"/>
    <w:rsid w:val="004E0B02"/>
    <w:rsid w:val="004E23B9"/>
    <w:rsid w:val="004E3D88"/>
    <w:rsid w:val="004F313D"/>
    <w:rsid w:val="004F56A6"/>
    <w:rsid w:val="004F68A6"/>
    <w:rsid w:val="0050165A"/>
    <w:rsid w:val="00501B9A"/>
    <w:rsid w:val="00504AB7"/>
    <w:rsid w:val="00507E24"/>
    <w:rsid w:val="005109AE"/>
    <w:rsid w:val="00520C62"/>
    <w:rsid w:val="0052109A"/>
    <w:rsid w:val="005235CB"/>
    <w:rsid w:val="00523826"/>
    <w:rsid w:val="00523D84"/>
    <w:rsid w:val="005250F2"/>
    <w:rsid w:val="0052749E"/>
    <w:rsid w:val="00534F99"/>
    <w:rsid w:val="0054080B"/>
    <w:rsid w:val="00540A99"/>
    <w:rsid w:val="00542EAB"/>
    <w:rsid w:val="00543CE2"/>
    <w:rsid w:val="005442EA"/>
    <w:rsid w:val="00545773"/>
    <w:rsid w:val="005504A0"/>
    <w:rsid w:val="00551B97"/>
    <w:rsid w:val="0055370A"/>
    <w:rsid w:val="00557216"/>
    <w:rsid w:val="00561F6B"/>
    <w:rsid w:val="005636D7"/>
    <w:rsid w:val="005657D6"/>
    <w:rsid w:val="00577BF1"/>
    <w:rsid w:val="00580EAF"/>
    <w:rsid w:val="00582A03"/>
    <w:rsid w:val="00582FCE"/>
    <w:rsid w:val="005832A5"/>
    <w:rsid w:val="005832E9"/>
    <w:rsid w:val="005910E7"/>
    <w:rsid w:val="00592403"/>
    <w:rsid w:val="005965B8"/>
    <w:rsid w:val="005A15C3"/>
    <w:rsid w:val="005A1D84"/>
    <w:rsid w:val="005A70EA"/>
    <w:rsid w:val="005A7EB2"/>
    <w:rsid w:val="005B28DF"/>
    <w:rsid w:val="005C10B6"/>
    <w:rsid w:val="005C1F31"/>
    <w:rsid w:val="005C202E"/>
    <w:rsid w:val="005C2EC6"/>
    <w:rsid w:val="005C3963"/>
    <w:rsid w:val="005C3C92"/>
    <w:rsid w:val="005C408E"/>
    <w:rsid w:val="005D1840"/>
    <w:rsid w:val="005D2254"/>
    <w:rsid w:val="005D2487"/>
    <w:rsid w:val="005D35E4"/>
    <w:rsid w:val="005D3D9E"/>
    <w:rsid w:val="005D58D2"/>
    <w:rsid w:val="005D63EB"/>
    <w:rsid w:val="005D7910"/>
    <w:rsid w:val="005E4A4D"/>
    <w:rsid w:val="005E5BA9"/>
    <w:rsid w:val="005E6495"/>
    <w:rsid w:val="005E675C"/>
    <w:rsid w:val="005E706A"/>
    <w:rsid w:val="005E755D"/>
    <w:rsid w:val="005F228F"/>
    <w:rsid w:val="006011E5"/>
    <w:rsid w:val="006063BE"/>
    <w:rsid w:val="0060648B"/>
    <w:rsid w:val="006106BF"/>
    <w:rsid w:val="00611BC5"/>
    <w:rsid w:val="00613171"/>
    <w:rsid w:val="00613622"/>
    <w:rsid w:val="006137E4"/>
    <w:rsid w:val="0062154F"/>
    <w:rsid w:val="006218DF"/>
    <w:rsid w:val="0062464A"/>
    <w:rsid w:val="00624D36"/>
    <w:rsid w:val="00627303"/>
    <w:rsid w:val="00627BBE"/>
    <w:rsid w:val="00631A8C"/>
    <w:rsid w:val="00631E49"/>
    <w:rsid w:val="006347AB"/>
    <w:rsid w:val="006362A1"/>
    <w:rsid w:val="00636750"/>
    <w:rsid w:val="00637D9F"/>
    <w:rsid w:val="00640020"/>
    <w:rsid w:val="00640C4A"/>
    <w:rsid w:val="006435F0"/>
    <w:rsid w:val="0064378F"/>
    <w:rsid w:val="00644192"/>
    <w:rsid w:val="00646178"/>
    <w:rsid w:val="00646BEF"/>
    <w:rsid w:val="00651CA2"/>
    <w:rsid w:val="00652E46"/>
    <w:rsid w:val="00653D60"/>
    <w:rsid w:val="00654077"/>
    <w:rsid w:val="00660D05"/>
    <w:rsid w:val="006652CF"/>
    <w:rsid w:val="00666269"/>
    <w:rsid w:val="00671D9A"/>
    <w:rsid w:val="00673952"/>
    <w:rsid w:val="00673C21"/>
    <w:rsid w:val="00673C72"/>
    <w:rsid w:val="00677BD3"/>
    <w:rsid w:val="0068137A"/>
    <w:rsid w:val="00681821"/>
    <w:rsid w:val="00683385"/>
    <w:rsid w:val="00686C9D"/>
    <w:rsid w:val="0069035D"/>
    <w:rsid w:val="006A5E55"/>
    <w:rsid w:val="006B1C81"/>
    <w:rsid w:val="006B2D5B"/>
    <w:rsid w:val="006B361D"/>
    <w:rsid w:val="006B3C3F"/>
    <w:rsid w:val="006B675E"/>
    <w:rsid w:val="006B7D14"/>
    <w:rsid w:val="006C0EBA"/>
    <w:rsid w:val="006C1D16"/>
    <w:rsid w:val="006D1E07"/>
    <w:rsid w:val="006D393F"/>
    <w:rsid w:val="006D5845"/>
    <w:rsid w:val="006D5B93"/>
    <w:rsid w:val="006E0BCB"/>
    <w:rsid w:val="006E4215"/>
    <w:rsid w:val="006E5C19"/>
    <w:rsid w:val="006F2BC7"/>
    <w:rsid w:val="006F71DA"/>
    <w:rsid w:val="007000A0"/>
    <w:rsid w:val="0070456A"/>
    <w:rsid w:val="00704B82"/>
    <w:rsid w:val="00705256"/>
    <w:rsid w:val="007059B6"/>
    <w:rsid w:val="0071027C"/>
    <w:rsid w:val="00711CE5"/>
    <w:rsid w:val="00714E24"/>
    <w:rsid w:val="0071552E"/>
    <w:rsid w:val="007211E5"/>
    <w:rsid w:val="0072160D"/>
    <w:rsid w:val="00723EFE"/>
    <w:rsid w:val="00725A7D"/>
    <w:rsid w:val="00726A90"/>
    <w:rsid w:val="0073050D"/>
    <w:rsid w:val="0073085C"/>
    <w:rsid w:val="00733684"/>
    <w:rsid w:val="00733784"/>
    <w:rsid w:val="007449FA"/>
    <w:rsid w:val="00746505"/>
    <w:rsid w:val="00747EA4"/>
    <w:rsid w:val="007572C1"/>
    <w:rsid w:val="007609C8"/>
    <w:rsid w:val="00763ADE"/>
    <w:rsid w:val="007640AA"/>
    <w:rsid w:val="00774082"/>
    <w:rsid w:val="007813AB"/>
    <w:rsid w:val="00782725"/>
    <w:rsid w:val="007869AE"/>
    <w:rsid w:val="00790BB3"/>
    <w:rsid w:val="00792043"/>
    <w:rsid w:val="00795F11"/>
    <w:rsid w:val="007969E2"/>
    <w:rsid w:val="00797EDD"/>
    <w:rsid w:val="00797FF5"/>
    <w:rsid w:val="007A017A"/>
    <w:rsid w:val="007A2BCB"/>
    <w:rsid w:val="007A433D"/>
    <w:rsid w:val="007A5BBE"/>
    <w:rsid w:val="007B0322"/>
    <w:rsid w:val="007B0B0C"/>
    <w:rsid w:val="007B4DEA"/>
    <w:rsid w:val="007B7628"/>
    <w:rsid w:val="007B7725"/>
    <w:rsid w:val="007C0B5C"/>
    <w:rsid w:val="007C0E3F"/>
    <w:rsid w:val="007C206C"/>
    <w:rsid w:val="007C5729"/>
    <w:rsid w:val="007D4305"/>
    <w:rsid w:val="007D7171"/>
    <w:rsid w:val="007D7C86"/>
    <w:rsid w:val="007E120A"/>
    <w:rsid w:val="007E284C"/>
    <w:rsid w:val="007E3701"/>
    <w:rsid w:val="007E3B58"/>
    <w:rsid w:val="007E52A1"/>
    <w:rsid w:val="007E6A9F"/>
    <w:rsid w:val="007E7F52"/>
    <w:rsid w:val="007F46B5"/>
    <w:rsid w:val="007F4FB3"/>
    <w:rsid w:val="007F7E9A"/>
    <w:rsid w:val="00801DF6"/>
    <w:rsid w:val="00804781"/>
    <w:rsid w:val="008047DD"/>
    <w:rsid w:val="00807674"/>
    <w:rsid w:val="00810000"/>
    <w:rsid w:val="008111E4"/>
    <w:rsid w:val="00812644"/>
    <w:rsid w:val="0081301C"/>
    <w:rsid w:val="008177CC"/>
    <w:rsid w:val="00817C50"/>
    <w:rsid w:val="00817DD6"/>
    <w:rsid w:val="0082147C"/>
    <w:rsid w:val="00824ED2"/>
    <w:rsid w:val="00825ADE"/>
    <w:rsid w:val="0083127C"/>
    <w:rsid w:val="00831BEC"/>
    <w:rsid w:val="00832638"/>
    <w:rsid w:val="008327F8"/>
    <w:rsid w:val="008420E1"/>
    <w:rsid w:val="0084436C"/>
    <w:rsid w:val="0084460C"/>
    <w:rsid w:val="0084485B"/>
    <w:rsid w:val="008534F7"/>
    <w:rsid w:val="00853F31"/>
    <w:rsid w:val="0085429B"/>
    <w:rsid w:val="00854473"/>
    <w:rsid w:val="00855B79"/>
    <w:rsid w:val="008629A9"/>
    <w:rsid w:val="00865664"/>
    <w:rsid w:val="00865841"/>
    <w:rsid w:val="00865FEC"/>
    <w:rsid w:val="008670AF"/>
    <w:rsid w:val="00867952"/>
    <w:rsid w:val="008701ED"/>
    <w:rsid w:val="00870716"/>
    <w:rsid w:val="00871AEA"/>
    <w:rsid w:val="0088513A"/>
    <w:rsid w:val="00890ADE"/>
    <w:rsid w:val="00893C19"/>
    <w:rsid w:val="008943D7"/>
    <w:rsid w:val="00894ED7"/>
    <w:rsid w:val="008958D4"/>
    <w:rsid w:val="008A0B0F"/>
    <w:rsid w:val="008A1C5B"/>
    <w:rsid w:val="008A4933"/>
    <w:rsid w:val="008A5915"/>
    <w:rsid w:val="008A7268"/>
    <w:rsid w:val="008A7432"/>
    <w:rsid w:val="008B05DD"/>
    <w:rsid w:val="008B0C70"/>
    <w:rsid w:val="008B0FB3"/>
    <w:rsid w:val="008B3CFF"/>
    <w:rsid w:val="008C1CB0"/>
    <w:rsid w:val="008C303B"/>
    <w:rsid w:val="008C3C59"/>
    <w:rsid w:val="008C4EE5"/>
    <w:rsid w:val="008D6C8D"/>
    <w:rsid w:val="008E0BA1"/>
    <w:rsid w:val="008E0FAB"/>
    <w:rsid w:val="008E2B54"/>
    <w:rsid w:val="008E4404"/>
    <w:rsid w:val="008E58C7"/>
    <w:rsid w:val="008E6A45"/>
    <w:rsid w:val="008E6D66"/>
    <w:rsid w:val="008F2D52"/>
    <w:rsid w:val="008F2EC3"/>
    <w:rsid w:val="008F5021"/>
    <w:rsid w:val="008F5FFC"/>
    <w:rsid w:val="008F73D0"/>
    <w:rsid w:val="008F7BA8"/>
    <w:rsid w:val="009030ED"/>
    <w:rsid w:val="009120C6"/>
    <w:rsid w:val="00912604"/>
    <w:rsid w:val="00913F1A"/>
    <w:rsid w:val="00921A41"/>
    <w:rsid w:val="00924B90"/>
    <w:rsid w:val="00924D97"/>
    <w:rsid w:val="00925536"/>
    <w:rsid w:val="00926D78"/>
    <w:rsid w:val="009350AB"/>
    <w:rsid w:val="0093629A"/>
    <w:rsid w:val="00937412"/>
    <w:rsid w:val="00940E4A"/>
    <w:rsid w:val="009423C5"/>
    <w:rsid w:val="00942CEB"/>
    <w:rsid w:val="00943573"/>
    <w:rsid w:val="00946330"/>
    <w:rsid w:val="00951E70"/>
    <w:rsid w:val="00952915"/>
    <w:rsid w:val="00955636"/>
    <w:rsid w:val="00960D3E"/>
    <w:rsid w:val="009626B3"/>
    <w:rsid w:val="00962AF0"/>
    <w:rsid w:val="00962B2B"/>
    <w:rsid w:val="00963205"/>
    <w:rsid w:val="0096484A"/>
    <w:rsid w:val="00966767"/>
    <w:rsid w:val="00966E08"/>
    <w:rsid w:val="00971682"/>
    <w:rsid w:val="00971B61"/>
    <w:rsid w:val="009738AE"/>
    <w:rsid w:val="00974537"/>
    <w:rsid w:val="00976C6D"/>
    <w:rsid w:val="009770A3"/>
    <w:rsid w:val="00980C31"/>
    <w:rsid w:val="00980E4F"/>
    <w:rsid w:val="00980E92"/>
    <w:rsid w:val="00982E4A"/>
    <w:rsid w:val="009833CE"/>
    <w:rsid w:val="00984423"/>
    <w:rsid w:val="009864D4"/>
    <w:rsid w:val="009868B8"/>
    <w:rsid w:val="009904F9"/>
    <w:rsid w:val="00991869"/>
    <w:rsid w:val="00992008"/>
    <w:rsid w:val="00993750"/>
    <w:rsid w:val="00993B57"/>
    <w:rsid w:val="009955FF"/>
    <w:rsid w:val="00995653"/>
    <w:rsid w:val="00995AD4"/>
    <w:rsid w:val="009966B7"/>
    <w:rsid w:val="00997293"/>
    <w:rsid w:val="009A2412"/>
    <w:rsid w:val="009A5DDA"/>
    <w:rsid w:val="009B242C"/>
    <w:rsid w:val="009B305E"/>
    <w:rsid w:val="009B3B09"/>
    <w:rsid w:val="009B3B4A"/>
    <w:rsid w:val="009B41BC"/>
    <w:rsid w:val="009B7112"/>
    <w:rsid w:val="009C4449"/>
    <w:rsid w:val="009D0689"/>
    <w:rsid w:val="009D259D"/>
    <w:rsid w:val="009D6697"/>
    <w:rsid w:val="009E242F"/>
    <w:rsid w:val="009E3415"/>
    <w:rsid w:val="009E6257"/>
    <w:rsid w:val="009E6C84"/>
    <w:rsid w:val="00A02ADC"/>
    <w:rsid w:val="00A03CD9"/>
    <w:rsid w:val="00A04A57"/>
    <w:rsid w:val="00A053EA"/>
    <w:rsid w:val="00A06E4F"/>
    <w:rsid w:val="00A075E4"/>
    <w:rsid w:val="00A109C6"/>
    <w:rsid w:val="00A1490E"/>
    <w:rsid w:val="00A220B5"/>
    <w:rsid w:val="00A22837"/>
    <w:rsid w:val="00A22B4A"/>
    <w:rsid w:val="00A23EEE"/>
    <w:rsid w:val="00A242B2"/>
    <w:rsid w:val="00A245C5"/>
    <w:rsid w:val="00A25EDC"/>
    <w:rsid w:val="00A3062E"/>
    <w:rsid w:val="00A32876"/>
    <w:rsid w:val="00A33424"/>
    <w:rsid w:val="00A33BE8"/>
    <w:rsid w:val="00A36AC0"/>
    <w:rsid w:val="00A3710F"/>
    <w:rsid w:val="00A40A57"/>
    <w:rsid w:val="00A416AF"/>
    <w:rsid w:val="00A416D1"/>
    <w:rsid w:val="00A41ECA"/>
    <w:rsid w:val="00A43C3A"/>
    <w:rsid w:val="00A43CBA"/>
    <w:rsid w:val="00A44AA6"/>
    <w:rsid w:val="00A5071B"/>
    <w:rsid w:val="00A50D9D"/>
    <w:rsid w:val="00A526CF"/>
    <w:rsid w:val="00A52F3C"/>
    <w:rsid w:val="00A53000"/>
    <w:rsid w:val="00A545C6"/>
    <w:rsid w:val="00A55487"/>
    <w:rsid w:val="00A558E1"/>
    <w:rsid w:val="00A56BB2"/>
    <w:rsid w:val="00A60E2C"/>
    <w:rsid w:val="00A61183"/>
    <w:rsid w:val="00A643BA"/>
    <w:rsid w:val="00A652D0"/>
    <w:rsid w:val="00A671CF"/>
    <w:rsid w:val="00A70D73"/>
    <w:rsid w:val="00A721A8"/>
    <w:rsid w:val="00A72671"/>
    <w:rsid w:val="00A737EB"/>
    <w:rsid w:val="00A73A9C"/>
    <w:rsid w:val="00A75F87"/>
    <w:rsid w:val="00A764FD"/>
    <w:rsid w:val="00A7796C"/>
    <w:rsid w:val="00A804EA"/>
    <w:rsid w:val="00A8456F"/>
    <w:rsid w:val="00A85FB9"/>
    <w:rsid w:val="00A909AB"/>
    <w:rsid w:val="00A9152E"/>
    <w:rsid w:val="00A92A5B"/>
    <w:rsid w:val="00A93A0B"/>
    <w:rsid w:val="00A95D8B"/>
    <w:rsid w:val="00A975F5"/>
    <w:rsid w:val="00AA19EC"/>
    <w:rsid w:val="00AA1EBA"/>
    <w:rsid w:val="00AA2A6E"/>
    <w:rsid w:val="00AA2B7B"/>
    <w:rsid w:val="00AA5E7D"/>
    <w:rsid w:val="00AA72F4"/>
    <w:rsid w:val="00AA734B"/>
    <w:rsid w:val="00AB14BF"/>
    <w:rsid w:val="00AB1FDD"/>
    <w:rsid w:val="00AB3CEC"/>
    <w:rsid w:val="00AB43EA"/>
    <w:rsid w:val="00AB52B0"/>
    <w:rsid w:val="00AC0270"/>
    <w:rsid w:val="00AC088C"/>
    <w:rsid w:val="00AC1217"/>
    <w:rsid w:val="00AC1AE2"/>
    <w:rsid w:val="00AC1BEE"/>
    <w:rsid w:val="00AC3EA3"/>
    <w:rsid w:val="00AC429D"/>
    <w:rsid w:val="00AC4B58"/>
    <w:rsid w:val="00AC5A2F"/>
    <w:rsid w:val="00AC5F5F"/>
    <w:rsid w:val="00AC792D"/>
    <w:rsid w:val="00AD0E60"/>
    <w:rsid w:val="00AD2C1F"/>
    <w:rsid w:val="00AD634B"/>
    <w:rsid w:val="00AD6A11"/>
    <w:rsid w:val="00AD7153"/>
    <w:rsid w:val="00AE39C9"/>
    <w:rsid w:val="00AE3D00"/>
    <w:rsid w:val="00AE6996"/>
    <w:rsid w:val="00AF0AC6"/>
    <w:rsid w:val="00AF0FF9"/>
    <w:rsid w:val="00AF15D7"/>
    <w:rsid w:val="00AF5B59"/>
    <w:rsid w:val="00AF7584"/>
    <w:rsid w:val="00B014B8"/>
    <w:rsid w:val="00B031AF"/>
    <w:rsid w:val="00B03E63"/>
    <w:rsid w:val="00B047D9"/>
    <w:rsid w:val="00B06F36"/>
    <w:rsid w:val="00B10DD6"/>
    <w:rsid w:val="00B11B17"/>
    <w:rsid w:val="00B12F1B"/>
    <w:rsid w:val="00B14A69"/>
    <w:rsid w:val="00B20A78"/>
    <w:rsid w:val="00B26931"/>
    <w:rsid w:val="00B273C6"/>
    <w:rsid w:val="00B34B66"/>
    <w:rsid w:val="00B372F2"/>
    <w:rsid w:val="00B43F2D"/>
    <w:rsid w:val="00B45A80"/>
    <w:rsid w:val="00B47207"/>
    <w:rsid w:val="00B4786A"/>
    <w:rsid w:val="00B47B72"/>
    <w:rsid w:val="00B47D4F"/>
    <w:rsid w:val="00B521DA"/>
    <w:rsid w:val="00B52ED7"/>
    <w:rsid w:val="00B53031"/>
    <w:rsid w:val="00B53046"/>
    <w:rsid w:val="00B5609C"/>
    <w:rsid w:val="00B624C7"/>
    <w:rsid w:val="00B633A2"/>
    <w:rsid w:val="00B64468"/>
    <w:rsid w:val="00B657B8"/>
    <w:rsid w:val="00B71880"/>
    <w:rsid w:val="00B71E05"/>
    <w:rsid w:val="00B71EAC"/>
    <w:rsid w:val="00B7270C"/>
    <w:rsid w:val="00B80A18"/>
    <w:rsid w:val="00B80E03"/>
    <w:rsid w:val="00B815CF"/>
    <w:rsid w:val="00B81AC3"/>
    <w:rsid w:val="00B84920"/>
    <w:rsid w:val="00B8556A"/>
    <w:rsid w:val="00B8565E"/>
    <w:rsid w:val="00B85AF3"/>
    <w:rsid w:val="00B877EE"/>
    <w:rsid w:val="00B931BF"/>
    <w:rsid w:val="00B94FF2"/>
    <w:rsid w:val="00B965BF"/>
    <w:rsid w:val="00B97295"/>
    <w:rsid w:val="00BA3659"/>
    <w:rsid w:val="00BA3D1D"/>
    <w:rsid w:val="00BA475C"/>
    <w:rsid w:val="00BA6381"/>
    <w:rsid w:val="00BA7AD4"/>
    <w:rsid w:val="00BA7EF7"/>
    <w:rsid w:val="00BB1FB6"/>
    <w:rsid w:val="00BB6E25"/>
    <w:rsid w:val="00BC04CB"/>
    <w:rsid w:val="00BC1675"/>
    <w:rsid w:val="00BC17EC"/>
    <w:rsid w:val="00BC3BE9"/>
    <w:rsid w:val="00BC4044"/>
    <w:rsid w:val="00BC50F6"/>
    <w:rsid w:val="00BC5943"/>
    <w:rsid w:val="00BD2459"/>
    <w:rsid w:val="00BD2585"/>
    <w:rsid w:val="00BD329C"/>
    <w:rsid w:val="00BD34AB"/>
    <w:rsid w:val="00BD37FE"/>
    <w:rsid w:val="00BD3E9B"/>
    <w:rsid w:val="00BD60AC"/>
    <w:rsid w:val="00BE3226"/>
    <w:rsid w:val="00BE331D"/>
    <w:rsid w:val="00BE54FF"/>
    <w:rsid w:val="00BF1B41"/>
    <w:rsid w:val="00BF2D5F"/>
    <w:rsid w:val="00BF4B36"/>
    <w:rsid w:val="00BF4BF1"/>
    <w:rsid w:val="00BF56A7"/>
    <w:rsid w:val="00C00AFB"/>
    <w:rsid w:val="00C012A3"/>
    <w:rsid w:val="00C0180A"/>
    <w:rsid w:val="00C01975"/>
    <w:rsid w:val="00C04001"/>
    <w:rsid w:val="00C043B0"/>
    <w:rsid w:val="00C11621"/>
    <w:rsid w:val="00C11F6D"/>
    <w:rsid w:val="00C16F19"/>
    <w:rsid w:val="00C22FF9"/>
    <w:rsid w:val="00C235C5"/>
    <w:rsid w:val="00C23847"/>
    <w:rsid w:val="00C24836"/>
    <w:rsid w:val="00C25FD8"/>
    <w:rsid w:val="00C2688E"/>
    <w:rsid w:val="00C3108E"/>
    <w:rsid w:val="00C31E72"/>
    <w:rsid w:val="00C3667E"/>
    <w:rsid w:val="00C417C5"/>
    <w:rsid w:val="00C4188D"/>
    <w:rsid w:val="00C510A3"/>
    <w:rsid w:val="00C516E4"/>
    <w:rsid w:val="00C5257D"/>
    <w:rsid w:val="00C52A7B"/>
    <w:rsid w:val="00C53537"/>
    <w:rsid w:val="00C5549E"/>
    <w:rsid w:val="00C572C5"/>
    <w:rsid w:val="00C57B1B"/>
    <w:rsid w:val="00C57DEB"/>
    <w:rsid w:val="00C61491"/>
    <w:rsid w:val="00C6324C"/>
    <w:rsid w:val="00C66456"/>
    <w:rsid w:val="00C673AE"/>
    <w:rsid w:val="00C679AA"/>
    <w:rsid w:val="00C724CF"/>
    <w:rsid w:val="00C739DB"/>
    <w:rsid w:val="00C75972"/>
    <w:rsid w:val="00C82111"/>
    <w:rsid w:val="00C82480"/>
    <w:rsid w:val="00C82602"/>
    <w:rsid w:val="00C82792"/>
    <w:rsid w:val="00C845A6"/>
    <w:rsid w:val="00C84F71"/>
    <w:rsid w:val="00C9300A"/>
    <w:rsid w:val="00C948FD"/>
    <w:rsid w:val="00C968B8"/>
    <w:rsid w:val="00CA642D"/>
    <w:rsid w:val="00CA745E"/>
    <w:rsid w:val="00CA7825"/>
    <w:rsid w:val="00CB43D5"/>
    <w:rsid w:val="00CB57A5"/>
    <w:rsid w:val="00CC09C4"/>
    <w:rsid w:val="00CC5EA4"/>
    <w:rsid w:val="00CC7221"/>
    <w:rsid w:val="00CC76F9"/>
    <w:rsid w:val="00CD066B"/>
    <w:rsid w:val="00CD46E2"/>
    <w:rsid w:val="00CD4EF8"/>
    <w:rsid w:val="00CD6BB3"/>
    <w:rsid w:val="00CE3BCB"/>
    <w:rsid w:val="00CE5095"/>
    <w:rsid w:val="00CE50F4"/>
    <w:rsid w:val="00CF5E96"/>
    <w:rsid w:val="00CF6D03"/>
    <w:rsid w:val="00D00D0B"/>
    <w:rsid w:val="00D04B69"/>
    <w:rsid w:val="00D07C4C"/>
    <w:rsid w:val="00D11958"/>
    <w:rsid w:val="00D17129"/>
    <w:rsid w:val="00D20DD0"/>
    <w:rsid w:val="00D20FB5"/>
    <w:rsid w:val="00D215F4"/>
    <w:rsid w:val="00D21E8C"/>
    <w:rsid w:val="00D233B1"/>
    <w:rsid w:val="00D278F3"/>
    <w:rsid w:val="00D31F25"/>
    <w:rsid w:val="00D339C6"/>
    <w:rsid w:val="00D35AEB"/>
    <w:rsid w:val="00D35B1E"/>
    <w:rsid w:val="00D35BBC"/>
    <w:rsid w:val="00D36731"/>
    <w:rsid w:val="00D37543"/>
    <w:rsid w:val="00D42C10"/>
    <w:rsid w:val="00D439B6"/>
    <w:rsid w:val="00D43D6C"/>
    <w:rsid w:val="00D45EEB"/>
    <w:rsid w:val="00D465FC"/>
    <w:rsid w:val="00D537FA"/>
    <w:rsid w:val="00D552D7"/>
    <w:rsid w:val="00D5547D"/>
    <w:rsid w:val="00D56683"/>
    <w:rsid w:val="00D607BC"/>
    <w:rsid w:val="00D60870"/>
    <w:rsid w:val="00D61BB8"/>
    <w:rsid w:val="00D61FE6"/>
    <w:rsid w:val="00D64B48"/>
    <w:rsid w:val="00D72A44"/>
    <w:rsid w:val="00D73CFC"/>
    <w:rsid w:val="00D76EB3"/>
    <w:rsid w:val="00D80D99"/>
    <w:rsid w:val="00D81620"/>
    <w:rsid w:val="00D85024"/>
    <w:rsid w:val="00D9152D"/>
    <w:rsid w:val="00D9503C"/>
    <w:rsid w:val="00D95049"/>
    <w:rsid w:val="00D977F6"/>
    <w:rsid w:val="00DA1A27"/>
    <w:rsid w:val="00DA4D2B"/>
    <w:rsid w:val="00DA617B"/>
    <w:rsid w:val="00DB055E"/>
    <w:rsid w:val="00DB107E"/>
    <w:rsid w:val="00DB668B"/>
    <w:rsid w:val="00DC3EFF"/>
    <w:rsid w:val="00DC5AFF"/>
    <w:rsid w:val="00DD08F1"/>
    <w:rsid w:val="00DD3E7B"/>
    <w:rsid w:val="00DD4D19"/>
    <w:rsid w:val="00DD6CFD"/>
    <w:rsid w:val="00DD713B"/>
    <w:rsid w:val="00DD73EF"/>
    <w:rsid w:val="00DE23E8"/>
    <w:rsid w:val="00DE4F84"/>
    <w:rsid w:val="00DF0B54"/>
    <w:rsid w:val="00DF5D27"/>
    <w:rsid w:val="00DF702A"/>
    <w:rsid w:val="00DF705E"/>
    <w:rsid w:val="00DF7D89"/>
    <w:rsid w:val="00E0128B"/>
    <w:rsid w:val="00E01659"/>
    <w:rsid w:val="00E032B1"/>
    <w:rsid w:val="00E06954"/>
    <w:rsid w:val="00E116E9"/>
    <w:rsid w:val="00E13580"/>
    <w:rsid w:val="00E178D9"/>
    <w:rsid w:val="00E17A19"/>
    <w:rsid w:val="00E20048"/>
    <w:rsid w:val="00E213FD"/>
    <w:rsid w:val="00E21BBB"/>
    <w:rsid w:val="00E2398E"/>
    <w:rsid w:val="00E27A1C"/>
    <w:rsid w:val="00E27F8A"/>
    <w:rsid w:val="00E339D2"/>
    <w:rsid w:val="00E375EA"/>
    <w:rsid w:val="00E404ED"/>
    <w:rsid w:val="00E42F1D"/>
    <w:rsid w:val="00E45EB5"/>
    <w:rsid w:val="00E4777A"/>
    <w:rsid w:val="00E53E12"/>
    <w:rsid w:val="00E54EE6"/>
    <w:rsid w:val="00E62332"/>
    <w:rsid w:val="00E62D7E"/>
    <w:rsid w:val="00E64E17"/>
    <w:rsid w:val="00E6586E"/>
    <w:rsid w:val="00E7034B"/>
    <w:rsid w:val="00E714FC"/>
    <w:rsid w:val="00E72350"/>
    <w:rsid w:val="00E73D07"/>
    <w:rsid w:val="00E76E63"/>
    <w:rsid w:val="00E81467"/>
    <w:rsid w:val="00E83650"/>
    <w:rsid w:val="00E83A2F"/>
    <w:rsid w:val="00E86ED3"/>
    <w:rsid w:val="00E918FF"/>
    <w:rsid w:val="00E92F57"/>
    <w:rsid w:val="00E94767"/>
    <w:rsid w:val="00E97F30"/>
    <w:rsid w:val="00EA04FB"/>
    <w:rsid w:val="00EA29D2"/>
    <w:rsid w:val="00EA3D3C"/>
    <w:rsid w:val="00EA6F99"/>
    <w:rsid w:val="00EB003D"/>
    <w:rsid w:val="00EB4FA9"/>
    <w:rsid w:val="00EB73DB"/>
    <w:rsid w:val="00EC3DBA"/>
    <w:rsid w:val="00EC6349"/>
    <w:rsid w:val="00EC7CC3"/>
    <w:rsid w:val="00ED2B4A"/>
    <w:rsid w:val="00ED6F37"/>
    <w:rsid w:val="00EE2ADE"/>
    <w:rsid w:val="00EE2F0B"/>
    <w:rsid w:val="00EE5CEA"/>
    <w:rsid w:val="00EF0528"/>
    <w:rsid w:val="00EF0CC6"/>
    <w:rsid w:val="00EF2E12"/>
    <w:rsid w:val="00EF5D96"/>
    <w:rsid w:val="00EF7C55"/>
    <w:rsid w:val="00F011D0"/>
    <w:rsid w:val="00F03F6D"/>
    <w:rsid w:val="00F04149"/>
    <w:rsid w:val="00F05EC2"/>
    <w:rsid w:val="00F23FD4"/>
    <w:rsid w:val="00F26559"/>
    <w:rsid w:val="00F31B8F"/>
    <w:rsid w:val="00F31F42"/>
    <w:rsid w:val="00F34534"/>
    <w:rsid w:val="00F36F41"/>
    <w:rsid w:val="00F40990"/>
    <w:rsid w:val="00F4357B"/>
    <w:rsid w:val="00F4522E"/>
    <w:rsid w:val="00F46494"/>
    <w:rsid w:val="00F479EA"/>
    <w:rsid w:val="00F5077F"/>
    <w:rsid w:val="00F53E63"/>
    <w:rsid w:val="00F54B01"/>
    <w:rsid w:val="00F558AB"/>
    <w:rsid w:val="00F55A44"/>
    <w:rsid w:val="00F560FA"/>
    <w:rsid w:val="00F57614"/>
    <w:rsid w:val="00F577AC"/>
    <w:rsid w:val="00F601FC"/>
    <w:rsid w:val="00F60EBD"/>
    <w:rsid w:val="00F61206"/>
    <w:rsid w:val="00F6143E"/>
    <w:rsid w:val="00F61AD5"/>
    <w:rsid w:val="00F61D09"/>
    <w:rsid w:val="00F61D52"/>
    <w:rsid w:val="00F61D89"/>
    <w:rsid w:val="00F62CBF"/>
    <w:rsid w:val="00F62EC6"/>
    <w:rsid w:val="00F63C57"/>
    <w:rsid w:val="00F64A9D"/>
    <w:rsid w:val="00F66BE7"/>
    <w:rsid w:val="00F7011C"/>
    <w:rsid w:val="00F80E26"/>
    <w:rsid w:val="00F835E0"/>
    <w:rsid w:val="00F85321"/>
    <w:rsid w:val="00F86ABB"/>
    <w:rsid w:val="00F87037"/>
    <w:rsid w:val="00F91F8E"/>
    <w:rsid w:val="00F92CF9"/>
    <w:rsid w:val="00F93387"/>
    <w:rsid w:val="00F933BE"/>
    <w:rsid w:val="00F94CA1"/>
    <w:rsid w:val="00F966F9"/>
    <w:rsid w:val="00F96AB1"/>
    <w:rsid w:val="00F96F21"/>
    <w:rsid w:val="00FA1370"/>
    <w:rsid w:val="00FA2175"/>
    <w:rsid w:val="00FA59F9"/>
    <w:rsid w:val="00FB162F"/>
    <w:rsid w:val="00FB251A"/>
    <w:rsid w:val="00FB2FFE"/>
    <w:rsid w:val="00FC025F"/>
    <w:rsid w:val="00FC085D"/>
    <w:rsid w:val="00FC46EC"/>
    <w:rsid w:val="00FC6808"/>
    <w:rsid w:val="00FC735D"/>
    <w:rsid w:val="00FC7E51"/>
    <w:rsid w:val="00FD0558"/>
    <w:rsid w:val="00FD1343"/>
    <w:rsid w:val="00FD301D"/>
    <w:rsid w:val="00FD52C7"/>
    <w:rsid w:val="00FD7648"/>
    <w:rsid w:val="00FD790E"/>
    <w:rsid w:val="00FE4D7C"/>
    <w:rsid w:val="00FE648B"/>
    <w:rsid w:val="00FF0985"/>
    <w:rsid w:val="00FF13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43558B"/>
  <w15:docId w15:val="{F88E3717-8685-4BBB-9B3D-9B158F170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6CA4"/>
    <w:pPr>
      <w:spacing w:after="0" w:line="240" w:lineRule="auto"/>
    </w:pPr>
    <w:rPr>
      <w:rFonts w:ascii="Times New Roman" w:eastAsia="Calibri" w:hAnsi="Times New Roman" w:cs="Arial"/>
      <w:sz w:val="24"/>
      <w:lang w:val="en-AU"/>
    </w:rPr>
  </w:style>
  <w:style w:type="paragraph" w:styleId="Heading1">
    <w:name w:val="heading 1"/>
    <w:basedOn w:val="ListParagraph"/>
    <w:next w:val="Normal"/>
    <w:link w:val="Heading1Char"/>
    <w:uiPriority w:val="9"/>
    <w:qFormat/>
    <w:rsid w:val="00D80D99"/>
    <w:pPr>
      <w:numPr>
        <w:numId w:val="17"/>
      </w:numPr>
      <w:spacing w:before="240"/>
      <w:contextualSpacing w:val="0"/>
      <w:outlineLvl w:val="0"/>
    </w:pPr>
    <w:rPr>
      <w:b/>
    </w:rPr>
  </w:style>
  <w:style w:type="paragraph" w:styleId="Heading2">
    <w:name w:val="heading 2"/>
    <w:basedOn w:val="Heading1"/>
    <w:next w:val="Normal"/>
    <w:link w:val="Heading2Char"/>
    <w:autoRedefine/>
    <w:uiPriority w:val="9"/>
    <w:qFormat/>
    <w:rsid w:val="006218DF"/>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6218DF"/>
    <w:rPr>
      <w:rFonts w:ascii="Times New Roman" w:eastAsia="Cambria" w:hAnsi="Times New Roman" w:cs="Times New Roman"/>
      <w:b/>
      <w:sz w:val="24"/>
      <w:szCs w:val="24"/>
      <w:lang w:val="en-AU"/>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uiPriority w:val="10"/>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D80D99"/>
    <w:rPr>
      <w:rFonts w:ascii="Times New Roman" w:hAnsi="Times New Roman" w:cs="Times New Roman"/>
      <w:b/>
      <w:sz w:val="32"/>
      <w:szCs w:val="32"/>
    </w:rPr>
  </w:style>
  <w:style w:type="paragraph" w:styleId="Subtitle">
    <w:name w:val="Subtitle"/>
    <w:basedOn w:val="Normal"/>
    <w:next w:val="Normal"/>
    <w:link w:val="SubtitleChar"/>
    <w:uiPriority w:val="11"/>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11"/>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B361D"/>
    <w:rPr>
      <w:color w:val="605E5C"/>
      <w:shd w:val="clear" w:color="auto" w:fill="E1DFDD"/>
    </w:rPr>
  </w:style>
  <w:style w:type="table" w:styleId="PlainTable3">
    <w:name w:val="Plain Table 3"/>
    <w:basedOn w:val="TableNormal"/>
    <w:uiPriority w:val="43"/>
    <w:rsid w:val="003116B3"/>
    <w:pPr>
      <w:spacing w:after="0" w:line="240" w:lineRule="auto"/>
    </w:pPr>
    <w:rPr>
      <w:rFonts w:asciiTheme="minorHAnsi" w:hAnsiTheme="minorHAnsi"/>
      <w:lang w:val="en-MY"/>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3116B3"/>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3116B3"/>
    <w:rPr>
      <w:rFonts w:ascii="Calibri" w:eastAsia="Calibri" w:hAnsi="Calibri" w:cs="Calibri"/>
      <w:noProof/>
      <w:lang w:val="en-AU"/>
    </w:rPr>
  </w:style>
  <w:style w:type="paragraph" w:customStyle="1" w:styleId="EndNoteBibliography">
    <w:name w:val="EndNote Bibliography"/>
    <w:basedOn w:val="Normal"/>
    <w:link w:val="EndNoteBibliographyChar"/>
    <w:rsid w:val="003116B3"/>
    <w:rPr>
      <w:rFonts w:ascii="Calibri" w:hAnsi="Calibri" w:cs="Calibri"/>
      <w:noProof/>
      <w:sz w:val="22"/>
    </w:rPr>
  </w:style>
  <w:style w:type="character" w:customStyle="1" w:styleId="EndNoteBibliographyChar">
    <w:name w:val="EndNote Bibliography Char"/>
    <w:basedOn w:val="DefaultParagraphFont"/>
    <w:link w:val="EndNoteBibliography"/>
    <w:rsid w:val="003116B3"/>
    <w:rPr>
      <w:rFonts w:ascii="Calibri" w:eastAsia="Calibri" w:hAnsi="Calibri" w:cs="Calibri"/>
      <w:noProof/>
      <w:lang w:val="en-AU"/>
    </w:rPr>
  </w:style>
  <w:style w:type="character" w:customStyle="1" w:styleId="UnresolvedMention1">
    <w:name w:val="Unresolved Mention1"/>
    <w:basedOn w:val="DefaultParagraphFont"/>
    <w:uiPriority w:val="99"/>
    <w:semiHidden/>
    <w:unhideWhenUsed/>
    <w:rsid w:val="003116B3"/>
    <w:rPr>
      <w:color w:val="605E5C"/>
      <w:shd w:val="clear" w:color="auto" w:fill="E1DFDD"/>
    </w:rPr>
  </w:style>
  <w:style w:type="character" w:customStyle="1" w:styleId="ref-journal">
    <w:name w:val="ref-journal"/>
    <w:basedOn w:val="DefaultParagraphFont"/>
    <w:rsid w:val="003116B3"/>
  </w:style>
  <w:style w:type="character" w:customStyle="1" w:styleId="ref-vol">
    <w:name w:val="ref-vol"/>
    <w:basedOn w:val="DefaultParagraphFont"/>
    <w:rsid w:val="003116B3"/>
  </w:style>
  <w:style w:type="paragraph" w:customStyle="1" w:styleId="Geenafstand1">
    <w:name w:val="Geen afstand1"/>
    <w:uiPriority w:val="1"/>
    <w:qFormat/>
    <w:rsid w:val="003116B3"/>
    <w:pPr>
      <w:spacing w:after="0" w:line="240" w:lineRule="auto"/>
      <w:jc w:val="both"/>
    </w:pPr>
    <w:rPr>
      <w:rFonts w:ascii="Arial" w:eastAsia="Calibri" w:hAnsi="Arial" w:cs="Arial"/>
    </w:rPr>
  </w:style>
  <w:style w:type="table" w:styleId="PlainTable2">
    <w:name w:val="Plain Table 2"/>
    <w:basedOn w:val="TableNormal"/>
    <w:uiPriority w:val="42"/>
    <w:rsid w:val="003116B3"/>
    <w:pPr>
      <w:spacing w:after="0" w:line="240" w:lineRule="auto"/>
    </w:pPr>
    <w:rPr>
      <w:rFonts w:asciiTheme="minorHAnsi" w:hAnsiTheme="minorHAnsi"/>
      <w:lang w:val="en-MY"/>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3116B3"/>
    <w:pPr>
      <w:spacing w:after="0" w:line="240" w:lineRule="auto"/>
    </w:pPr>
    <w:rPr>
      <w:rFonts w:asciiTheme="minorHAnsi" w:hAnsiTheme="minorHAnsi"/>
      <w:lang w:val="en-MY"/>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72639689">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324818263">
      <w:bodyDiv w:val="1"/>
      <w:marLeft w:val="0"/>
      <w:marRight w:val="0"/>
      <w:marTop w:val="0"/>
      <w:marBottom w:val="0"/>
      <w:divBdr>
        <w:top w:val="none" w:sz="0" w:space="0" w:color="auto"/>
        <w:left w:val="none" w:sz="0" w:space="0" w:color="auto"/>
        <w:bottom w:val="none" w:sz="0" w:space="0" w:color="auto"/>
        <w:right w:val="none" w:sz="0" w:space="0" w:color="auto"/>
      </w:divBdr>
    </w:div>
    <w:div w:id="167171718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0D0010A89A81949AE087CF9CE02B3A6" ma:contentTypeVersion="4" ma:contentTypeDescription="Create a new document." ma:contentTypeScope="" ma:versionID="83cec8d9c88230b1914d07244a2dbe67">
  <xsd:schema xmlns:xsd="http://www.w3.org/2001/XMLSchema" xmlns:xs="http://www.w3.org/2001/XMLSchema" xmlns:p="http://schemas.microsoft.com/office/2006/metadata/properties" xmlns:ns3="cc62ddfe-1b85-4a2d-9d68-d5e34dbe58c2" targetNamespace="http://schemas.microsoft.com/office/2006/metadata/properties" ma:root="true" ma:fieldsID="971bb0d4a7c2d33cc456aaf31d12f57a" ns3:_="">
    <xsd:import namespace="cc62ddfe-1b85-4a2d-9d68-d5e34dbe58c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62ddfe-1b85-4a2d-9d68-d5e34dbe58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280FDC1-052D-49AE-B9C3-FEE8AB2F18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62ddfe-1b85-4a2d-9d68-d5e34dbe58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668D7BC-6B75-496E-A7E3-F081689635AE}">
  <ds:schemaRefs>
    <ds:schemaRef ds:uri="http://schemas.openxmlformats.org/officeDocument/2006/bibliography"/>
  </ds:schemaRefs>
</ds:datastoreItem>
</file>

<file path=customXml/itemProps3.xml><?xml version="1.0" encoding="utf-8"?>
<ds:datastoreItem xmlns:ds="http://schemas.openxmlformats.org/officeDocument/2006/customXml" ds:itemID="{7AB9274A-E09A-4970-A710-29D737DBEB0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E81A8A5-3ABD-4626-9335-BC43BBBADED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23</Words>
  <Characters>412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Vaz</dc:creator>
  <cp:keywords/>
  <dc:description/>
  <cp:lastModifiedBy>Misty Robson</cp:lastModifiedBy>
  <cp:revision>2</cp:revision>
  <cp:lastPrinted>2013-10-03T12:51:00Z</cp:lastPrinted>
  <dcterms:created xsi:type="dcterms:W3CDTF">2022-12-05T14:57:00Z</dcterms:created>
  <dcterms:modified xsi:type="dcterms:W3CDTF">2022-12-05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D0010A89A81949AE087CF9CE02B3A6</vt:lpwstr>
  </property>
</Properties>
</file>